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E25E7A8" w:rsidR="00EA3D3C" w:rsidRDefault="00654E8F" w:rsidP="00D64FB4">
      <w:pPr>
        <w:pStyle w:val="1"/>
        <w:numPr>
          <w:ilvl w:val="0"/>
          <w:numId w:val="0"/>
        </w:numPr>
        <w:ind w:left="567" w:hanging="567"/>
      </w:pPr>
      <w:bookmarkStart w:id="0" w:name="_Hlk114599288"/>
      <w:r w:rsidRPr="00994A3D">
        <w:t>Supplementary</w:t>
      </w:r>
      <w:bookmarkEnd w:id="0"/>
      <w:r w:rsidRPr="00994A3D">
        <w:t xml:space="preserve"> </w:t>
      </w:r>
      <w:r w:rsidR="00D64FB4" w:rsidRPr="00D64FB4">
        <w:t>Table</w:t>
      </w:r>
      <w:r w:rsidR="009D3B00">
        <w:t xml:space="preserve"> </w:t>
      </w:r>
      <w:r w:rsidR="00A46F4B">
        <w:t>1</w:t>
      </w:r>
    </w:p>
    <w:p w14:paraId="6F34F7C9" w14:textId="3EB8787C" w:rsidR="00A46F4B" w:rsidRPr="006F4421" w:rsidRDefault="00A46F4B" w:rsidP="0090088A">
      <w:pPr>
        <w:spacing w:before="0" w:after="0"/>
        <w:jc w:val="center"/>
        <w:rPr>
          <w:sz w:val="22"/>
          <w:szCs w:val="21"/>
          <w:lang w:eastAsia="zh-CN"/>
        </w:rPr>
      </w:pPr>
      <w:r w:rsidRPr="006F4421">
        <w:rPr>
          <w:sz w:val="22"/>
          <w:szCs w:val="21"/>
        </w:rPr>
        <w:t xml:space="preserve">Table </w:t>
      </w:r>
      <w:r w:rsidR="001349FE" w:rsidRPr="006F4421">
        <w:rPr>
          <w:sz w:val="22"/>
          <w:szCs w:val="21"/>
        </w:rPr>
        <w:t>S</w:t>
      </w:r>
      <w:r w:rsidRPr="006F4421">
        <w:rPr>
          <w:sz w:val="22"/>
          <w:szCs w:val="21"/>
        </w:rPr>
        <w:t xml:space="preserve">1. </w:t>
      </w:r>
      <w:r w:rsidR="00C01DAD" w:rsidRPr="006F4421">
        <w:rPr>
          <w:sz w:val="22"/>
          <w:szCs w:val="21"/>
          <w:lang w:eastAsia="zh-CN"/>
        </w:rPr>
        <w:t xml:space="preserve">Socio-demographic characteristics of the participants by whom with or without </w:t>
      </w:r>
      <w:r w:rsidR="004762E8" w:rsidRPr="006F4421">
        <w:rPr>
          <w:sz w:val="22"/>
          <w:szCs w:val="21"/>
          <w:lang w:eastAsia="zh-CN"/>
        </w:rPr>
        <w:t>complete follow</w:t>
      </w:r>
      <w:r w:rsidR="006D2455">
        <w:rPr>
          <w:rFonts w:cs="Times New Roman"/>
          <w:sz w:val="22"/>
          <w:szCs w:val="21"/>
          <w:lang w:eastAsia="zh-CN"/>
        </w:rPr>
        <w:t>-</w:t>
      </w:r>
      <w:r w:rsidR="004762E8" w:rsidRPr="006F4421">
        <w:rPr>
          <w:sz w:val="22"/>
          <w:szCs w:val="21"/>
          <w:lang w:eastAsia="zh-CN"/>
        </w:rPr>
        <w:t>up data</w:t>
      </w:r>
      <w:r w:rsidR="00C01DAD" w:rsidRPr="006F4421">
        <w:rPr>
          <w:sz w:val="22"/>
          <w:szCs w:val="21"/>
          <w:lang w:eastAsia="zh-CN"/>
        </w:rPr>
        <w:t>.</w:t>
      </w:r>
    </w:p>
    <w:tbl>
      <w:tblPr>
        <w:tblW w:w="12060" w:type="dxa"/>
        <w:tblInd w:w="757" w:type="dxa"/>
        <w:tblLook w:val="04A0" w:firstRow="1" w:lastRow="0" w:firstColumn="1" w:lastColumn="0" w:noHBand="0" w:noVBand="1"/>
      </w:tblPr>
      <w:tblGrid>
        <w:gridCol w:w="3360"/>
        <w:gridCol w:w="3821"/>
        <w:gridCol w:w="3799"/>
        <w:gridCol w:w="1080"/>
      </w:tblGrid>
      <w:tr w:rsidR="00473E97" w:rsidRPr="00473E97" w14:paraId="0A623557" w14:textId="77777777" w:rsidTr="00473E97">
        <w:trPr>
          <w:trHeight w:val="294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4CAA7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473E97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　</w:t>
            </w:r>
          </w:p>
        </w:tc>
        <w:tc>
          <w:tcPr>
            <w:tcW w:w="3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F4D4D" w14:textId="4493F6AE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Participants with complete information (N=2239), </w:t>
            </w:r>
            <w:r w:rsidR="008C1797" w:rsidRPr="00473E97">
              <w:rPr>
                <w:rFonts w:eastAsia="等线" w:cs="Times New Roman"/>
                <w:sz w:val="22"/>
                <w:lang w:eastAsia="zh-CN"/>
              </w:rPr>
              <w:t>N (</w:t>
            </w:r>
            <w:r w:rsidRPr="00473E97">
              <w:rPr>
                <w:rFonts w:eastAsia="等线" w:cs="Times New Roman"/>
                <w:sz w:val="22"/>
                <w:lang w:eastAsia="zh-CN"/>
              </w:rPr>
              <w:t>%)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53447" w14:textId="7B6B47AD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Participants lacked complete information (N=1497), N</w:t>
            </w:r>
            <w:r w:rsidR="008C1797">
              <w:rPr>
                <w:rFonts w:eastAsia="等线" w:cs="Times New Roman"/>
                <w:sz w:val="22"/>
                <w:lang w:eastAsia="zh-CN"/>
              </w:rPr>
              <w:t xml:space="preserve"> </w:t>
            </w:r>
            <w:r w:rsidRPr="00473E97">
              <w:rPr>
                <w:rFonts w:eastAsia="等线" w:cs="Times New Roman"/>
                <w:sz w:val="22"/>
                <w:lang w:eastAsia="zh-CN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34F33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i/>
                <w:iCs/>
                <w:sz w:val="22"/>
                <w:lang w:eastAsia="zh-CN"/>
              </w:rPr>
              <w:t>P</w:t>
            </w:r>
            <w:r w:rsidRPr="00473E97">
              <w:rPr>
                <w:rFonts w:eastAsia="等线" w:cs="Times New Roman"/>
                <w:sz w:val="22"/>
                <w:lang w:eastAsia="zh-CN"/>
              </w:rPr>
              <w:t xml:space="preserve"> value</w:t>
            </w:r>
          </w:p>
        </w:tc>
      </w:tr>
      <w:tr w:rsidR="00473E97" w:rsidRPr="00473E97" w14:paraId="5C243EB8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0DF7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Maternal educatio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5A1E1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3D56" w14:textId="77777777" w:rsidR="00473E97" w:rsidRPr="00473E97" w:rsidRDefault="00473E97" w:rsidP="00473E97">
            <w:pPr>
              <w:spacing w:before="0" w:after="0"/>
              <w:rPr>
                <w:rFonts w:ascii="等线" w:eastAsia="等线" w:hAnsi="等线" w:cs="宋体"/>
                <w:sz w:val="21"/>
                <w:szCs w:val="21"/>
                <w:lang w:eastAsia="zh-CN"/>
              </w:rPr>
            </w:pPr>
            <w:r w:rsidRPr="00473E97">
              <w:rPr>
                <w:rFonts w:ascii="等线" w:eastAsia="等线" w:hAnsi="等线" w:cs="宋体" w:hint="eastAsia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C4D1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046B4BDF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0CE8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 Middle school and below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707FB" w14:textId="183848DA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57 (7.0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A1101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15 (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57FC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0.71</w:t>
            </w:r>
          </w:p>
        </w:tc>
      </w:tr>
      <w:tr w:rsidR="00473E97" w:rsidRPr="00473E97" w14:paraId="302DD055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A5E04" w14:textId="77777777" w:rsidR="00473E97" w:rsidRPr="00473E97" w:rsidRDefault="00473E97" w:rsidP="00473E97">
            <w:pPr>
              <w:spacing w:before="0" w:after="0"/>
              <w:ind w:firstLineChars="100" w:firstLine="22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High school or same leve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5752C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275 (12.3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D2241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69 (1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E877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0311CA0C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E2212" w14:textId="77777777" w:rsidR="00473E97" w:rsidRPr="00473E97" w:rsidRDefault="00473E97" w:rsidP="00473E97">
            <w:pPr>
              <w:spacing w:before="0" w:after="0"/>
              <w:ind w:firstLineChars="100" w:firstLine="22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Junior colleg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DFA89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782 (34.9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2620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545 (3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50A0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585439C2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0D027" w14:textId="77777777" w:rsidR="00473E97" w:rsidRPr="00473E97" w:rsidRDefault="00473E97" w:rsidP="00473E97">
            <w:pPr>
              <w:spacing w:before="0" w:after="0"/>
              <w:ind w:firstLineChars="100" w:firstLine="22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College and abov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E3EF0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025 (45.8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54B5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668 (4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B5D39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1C43381B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B09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Maternal working statu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D7B7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F642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938B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618FF994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C19FB" w14:textId="44C36CF8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</w:t>
            </w:r>
            <w:r w:rsidR="0090088A" w:rsidRPr="0090088A">
              <w:rPr>
                <w:rFonts w:eastAsia="等线" w:cs="Times New Roman"/>
                <w:sz w:val="22"/>
                <w:lang w:eastAsia="zh-CN"/>
              </w:rPr>
              <w:t>Employment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988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782 (79.6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9E41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154 (7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FF54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0.07</w:t>
            </w:r>
          </w:p>
        </w:tc>
      </w:tr>
      <w:tr w:rsidR="00473E97" w:rsidRPr="00473E97" w14:paraId="65AB3653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8837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Unemployed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A3EF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457 (20.4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EEB4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343 (2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F31ED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2F605A1F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FF746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Household income per year (RMB)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3290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73E97">
              <w:rPr>
                <w:rFonts w:eastAsia="等线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9B27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73E97">
              <w:rPr>
                <w:rFonts w:eastAsia="等线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ADCAB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1891B688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347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&lt;100,000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DE4D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511 (22.8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E95F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365 (2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89A3B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0.32</w:t>
            </w:r>
          </w:p>
        </w:tc>
      </w:tr>
      <w:tr w:rsidR="00473E97" w:rsidRPr="00473E97" w14:paraId="7E54AFC3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444DE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100,000–200,000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2BABD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115 (49.8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A014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691 (4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3FAAF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0B0FC68A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7C1C8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200,000–300,000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C58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414 (18.5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3F53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308 (2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3B7D3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0E31628E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0480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&gt;300,000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9267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19 (8.9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57379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33 (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BE51E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14EA94E9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8CF9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Maternal parity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E674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BA3E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CF03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02045A26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7AED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 Primiparou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B8621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258 (56.2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6406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820 (5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1153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0.39</w:t>
            </w:r>
          </w:p>
        </w:tc>
      </w:tr>
      <w:tr w:rsidR="00473E97" w:rsidRPr="00473E97" w14:paraId="2C716D80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11BB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 Non-primiparous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C4067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981 (43.8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7792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677 (4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192B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00DE63F9" w14:textId="77777777" w:rsidTr="00473E97">
        <w:trPr>
          <w:trHeight w:val="34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8A0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Gestational age at birth, </w:t>
            </w:r>
            <w:proofErr w:type="spellStart"/>
            <w:r w:rsidRPr="00473E97">
              <w:rPr>
                <w:rFonts w:eastAsia="等线" w:cs="Times New Roman"/>
                <w:sz w:val="22"/>
                <w:lang w:eastAsia="zh-CN"/>
              </w:rPr>
              <w:t>weeks</w:t>
            </w:r>
            <w:r w:rsidRPr="00473E97">
              <w:rPr>
                <w:rFonts w:eastAsia="等线" w:cs="Times New Roman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66080" w14:textId="57AEBAFE" w:rsidR="00473E97" w:rsidRPr="00473E97" w:rsidRDefault="006F4421" w:rsidP="006F44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3</w:t>
            </w:r>
            <w:r>
              <w:rPr>
                <w:rFonts w:eastAsia="等线" w:cs="Times New Roman"/>
                <w:sz w:val="22"/>
                <w:lang w:eastAsia="zh-CN"/>
              </w:rPr>
              <w:t>9.06</w:t>
            </w:r>
            <w:r w:rsidRPr="006F4421">
              <w:rPr>
                <w:rFonts w:eastAsia="等线" w:cs="Times New Roman"/>
                <w:sz w:val="22"/>
                <w:lang w:eastAsia="zh-CN"/>
              </w:rPr>
              <w:t>±</w:t>
            </w:r>
            <w:r>
              <w:rPr>
                <w:rFonts w:eastAsia="等线" w:cs="Times New Roman"/>
                <w:sz w:val="22"/>
                <w:lang w:eastAsia="zh-CN"/>
              </w:rPr>
              <w:t>1.25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D131" w14:textId="1B347CCE" w:rsidR="00473E97" w:rsidRPr="00473E97" w:rsidRDefault="006F4421" w:rsidP="006F44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6F4421">
              <w:rPr>
                <w:rFonts w:eastAsia="等线" w:cs="Times New Roman"/>
                <w:sz w:val="22"/>
                <w:lang w:eastAsia="zh-CN"/>
              </w:rPr>
              <w:t>39.12±</w:t>
            </w:r>
            <w:r>
              <w:rPr>
                <w:rFonts w:eastAsia="等线" w:cs="Times New Roman"/>
                <w:sz w:val="22"/>
                <w:lang w:eastAsia="zh-CN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EB3D" w14:textId="3BCD34E7" w:rsidR="00473E97" w:rsidRPr="00473E97" w:rsidRDefault="006F4421" w:rsidP="006F44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0</w:t>
            </w:r>
            <w:r>
              <w:rPr>
                <w:rFonts w:eastAsia="等线" w:cs="Times New Roman"/>
                <w:sz w:val="22"/>
                <w:lang w:eastAsia="zh-CN"/>
              </w:rPr>
              <w:t>.26</w:t>
            </w:r>
          </w:p>
        </w:tc>
      </w:tr>
      <w:tr w:rsidR="00473E97" w:rsidRPr="00473E97" w14:paraId="51060F9D" w14:textId="77777777" w:rsidTr="00473E97">
        <w:trPr>
          <w:trHeight w:val="37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EEA4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Infants sex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909B5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3AFE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22519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6646BB44" w14:textId="77777777" w:rsidTr="00473E97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EA93" w14:textId="77777777" w:rsidR="00473E97" w:rsidRPr="00473E97" w:rsidRDefault="00473E97" w:rsidP="00473E97">
            <w:pPr>
              <w:spacing w:before="0" w:after="0"/>
              <w:ind w:firstLineChars="100" w:firstLine="22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Mal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102DD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108 (49.5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9CB1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772 (5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2C48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0.30</w:t>
            </w:r>
          </w:p>
        </w:tc>
      </w:tr>
      <w:tr w:rsidR="00473E97" w:rsidRPr="00473E97" w14:paraId="609A3156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1C4F" w14:textId="77777777" w:rsidR="00473E97" w:rsidRPr="00473E97" w:rsidRDefault="00473E97" w:rsidP="00473E97">
            <w:pPr>
              <w:spacing w:before="0" w:after="0"/>
              <w:ind w:firstLineChars="100" w:firstLine="22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Femal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DF29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131 (50.5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0746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725 (4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1179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463B5533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9D0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Delivery mode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C5896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F1EB3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9950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  <w:tr w:rsidR="00473E97" w:rsidRPr="00473E97" w14:paraId="2F222124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55C6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    Vaginal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7B5F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043 (46.6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E1D2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720 (4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82E3A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0.36</w:t>
            </w:r>
          </w:p>
        </w:tc>
      </w:tr>
      <w:tr w:rsidR="00473E97" w:rsidRPr="00473E97" w14:paraId="05BC5876" w14:textId="77777777" w:rsidTr="00473E97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E3326" w14:textId="77777777" w:rsidR="00473E97" w:rsidRPr="00473E97" w:rsidRDefault="00473E97" w:rsidP="00473E97">
            <w:pPr>
              <w:spacing w:before="0" w:after="0"/>
              <w:ind w:firstLineChars="100" w:firstLine="22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 Cesarean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D272C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1196 (53.4)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4B22D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>777 (5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45777" w14:textId="77777777" w:rsidR="00473E97" w:rsidRPr="00473E97" w:rsidRDefault="00473E97" w:rsidP="00473E97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473E97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</w:tr>
    </w:tbl>
    <w:p w14:paraId="2D1B420B" w14:textId="1A267FDC" w:rsidR="006F4421" w:rsidRPr="006F4421" w:rsidRDefault="006F4421" w:rsidP="006F4421">
      <w:pPr>
        <w:ind w:firstLineChars="300" w:firstLine="720"/>
        <w:rPr>
          <w:rFonts w:cs="Times New Roman"/>
        </w:rPr>
      </w:pPr>
      <w:r w:rsidRPr="006F4421">
        <w:rPr>
          <w:rFonts w:cs="Times New Roman"/>
        </w:rPr>
        <w:lastRenderedPageBreak/>
        <w:t xml:space="preserve">a. </w:t>
      </w:r>
      <w:r>
        <w:rPr>
          <w:rFonts w:cs="Times New Roman"/>
        </w:rPr>
        <w:t>V</w:t>
      </w:r>
      <w:r w:rsidRPr="006F4421">
        <w:rPr>
          <w:rFonts w:cs="Times New Roman"/>
        </w:rPr>
        <w:t>alues are expressed as mean ± SD</w:t>
      </w:r>
    </w:p>
    <w:p w14:paraId="5CDC4A64" w14:textId="77777777" w:rsidR="006F4421" w:rsidRDefault="006F442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05F3812" w14:textId="09C16F6C" w:rsidR="00A46F4B" w:rsidRDefault="00A46F4B" w:rsidP="00A46F4B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Pr="00D64FB4">
        <w:t>Table</w:t>
      </w:r>
      <w:r>
        <w:t xml:space="preserve"> 2</w:t>
      </w:r>
    </w:p>
    <w:p w14:paraId="1513C567" w14:textId="7080AC69" w:rsidR="00A46F4B" w:rsidRPr="00C75EF1" w:rsidRDefault="00A46F4B" w:rsidP="00C75EF1">
      <w:pPr>
        <w:spacing w:after="120"/>
        <w:jc w:val="center"/>
        <w:rPr>
          <w:sz w:val="20"/>
          <w:szCs w:val="18"/>
        </w:rPr>
      </w:pPr>
      <w:r w:rsidRPr="00C75EF1">
        <w:rPr>
          <w:sz w:val="20"/>
          <w:szCs w:val="18"/>
        </w:rPr>
        <w:t xml:space="preserve">Table </w:t>
      </w:r>
      <w:r w:rsidR="001349FE" w:rsidRPr="00C75EF1">
        <w:rPr>
          <w:sz w:val="20"/>
          <w:szCs w:val="18"/>
        </w:rPr>
        <w:t>S</w:t>
      </w:r>
      <w:r w:rsidRPr="00C75EF1">
        <w:rPr>
          <w:sz w:val="20"/>
          <w:szCs w:val="18"/>
        </w:rPr>
        <w:t xml:space="preserve">2. </w:t>
      </w:r>
      <w:r w:rsidR="007125A2" w:rsidRPr="00C75EF1">
        <w:rPr>
          <w:sz w:val="20"/>
          <w:szCs w:val="18"/>
        </w:rPr>
        <w:t>Pearson correlation coefficients of</w:t>
      </w:r>
      <w:r w:rsidRPr="00C75EF1">
        <w:rPr>
          <w:sz w:val="20"/>
          <w:szCs w:val="18"/>
        </w:rPr>
        <w:t xml:space="preserve"> early developmental domains among children</w:t>
      </w:r>
      <w:r w:rsidR="002F6453" w:rsidRPr="00C75EF1">
        <w:rPr>
          <w:sz w:val="20"/>
          <w:szCs w:val="18"/>
        </w:rPr>
        <w:t>.</w:t>
      </w:r>
    </w:p>
    <w:tbl>
      <w:tblPr>
        <w:tblW w:w="14711" w:type="dxa"/>
        <w:tblInd w:w="-663" w:type="dxa"/>
        <w:tblLook w:val="04A0" w:firstRow="1" w:lastRow="0" w:firstColumn="1" w:lastColumn="0" w:noHBand="0" w:noVBand="1"/>
      </w:tblPr>
      <w:tblGrid>
        <w:gridCol w:w="2410"/>
        <w:gridCol w:w="1376"/>
        <w:gridCol w:w="1158"/>
        <w:gridCol w:w="1106"/>
        <w:gridCol w:w="1417"/>
        <w:gridCol w:w="926"/>
        <w:gridCol w:w="236"/>
        <w:gridCol w:w="1376"/>
        <w:gridCol w:w="1148"/>
        <w:gridCol w:w="1134"/>
        <w:gridCol w:w="1498"/>
        <w:gridCol w:w="926"/>
      </w:tblGrid>
      <w:tr w:rsidR="00E65FA5" w:rsidRPr="00E65FA5" w14:paraId="1EF1CBA2" w14:textId="77777777" w:rsidTr="00C75EF1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FFBA1" w14:textId="77777777" w:rsidR="00E65FA5" w:rsidRPr="00E65FA5" w:rsidRDefault="00E65FA5" w:rsidP="00E65FA5">
            <w:pPr>
              <w:spacing w:before="0" w:after="0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54712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479D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33A6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t six months of ag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0AB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D5C4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A9A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A4ED7" w14:textId="77777777" w:rsidR="00E65FA5" w:rsidRPr="00E65FA5" w:rsidRDefault="00E65FA5" w:rsidP="00E65FA5">
            <w:pPr>
              <w:spacing w:before="0" w:after="0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F87A4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t 12 months of ag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69E2" w14:textId="77777777" w:rsidR="00E65FA5" w:rsidRPr="00E65FA5" w:rsidRDefault="00E65FA5" w:rsidP="00E65FA5">
            <w:pPr>
              <w:spacing w:before="0" w:after="0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4B3E6852" w14:textId="77777777" w:rsidTr="00C75EF1">
        <w:trPr>
          <w:trHeight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DD919" w14:textId="77777777" w:rsidR="00E65FA5" w:rsidRPr="00E65FA5" w:rsidRDefault="00E65FA5" w:rsidP="00E65FA5">
            <w:pPr>
              <w:spacing w:before="0" w:after="0"/>
              <w:rPr>
                <w:rFonts w:ascii="宋体" w:eastAsia="宋体" w:hAnsi="宋体" w:cs="宋体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E665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mmunic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97578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ross moto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C5036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ine mo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E1CB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blem solvin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10819" w14:textId="4F62486C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sonal</w:t>
            </w:r>
            <w:r w:rsidR="006D2455">
              <w:rPr>
                <w:rFonts w:ascii="等线" w:eastAsia="等线" w:hAnsi="等线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oci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0A2F0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7B4C4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mmunicatio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EAC67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ross mo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8C628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ine motor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6C51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blem solvin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41E62" w14:textId="5F2D789B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sonal</w:t>
            </w:r>
            <w:r w:rsidR="006D2455">
              <w:rPr>
                <w:rFonts w:ascii="等线" w:eastAsia="等线" w:hAnsi="等线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ocial</w:t>
            </w:r>
          </w:p>
        </w:tc>
      </w:tr>
      <w:tr w:rsidR="00E65FA5" w:rsidRPr="00E65FA5" w14:paraId="5BEE2791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50002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Communication at six </w:t>
            </w:r>
            <w:proofErr w:type="spellStart"/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2DF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6ED8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D4F8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E2860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FEC9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AD6D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0957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00C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D380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DA83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B5A90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1DCE14DB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0DD0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Gross motor at six </w:t>
            </w:r>
            <w:proofErr w:type="spellStart"/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89A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5870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F891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A3CDA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D2B5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4B8F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C2EF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4E4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EB7C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296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859F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6DF5F376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2E536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Fine motor at six </w:t>
            </w:r>
            <w:proofErr w:type="spellStart"/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FFF5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4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90D4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5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AFD05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960C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F32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7343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6D3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4F1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F28D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04D6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C6BF2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3ED0768D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9D9D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Problem solving at six </w:t>
            </w:r>
            <w:proofErr w:type="spellStart"/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6331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2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D9F7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6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DD14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2E7C4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028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8A57A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136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17D2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1AB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940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F85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5CCB4345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E1C0" w14:textId="2B50875A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sonal</w:t>
            </w:r>
            <w:r w:rsidR="006D2455">
              <w:rPr>
                <w:rFonts w:ascii="等线" w:eastAsia="等线" w:hAnsi="等线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social at six </w:t>
            </w:r>
            <w:proofErr w:type="spellStart"/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17D7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1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C5C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A506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8B90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FA0A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2C98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B0B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D383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500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11A17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2DB7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786CB14C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876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Communication at 12 </w:t>
            </w:r>
            <w:proofErr w:type="spellStart"/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681D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2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A4E0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8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D194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216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0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A2B8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440F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DDC6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AC52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3DC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648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137F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29B4CF4D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995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Gross motor at 12 </w:t>
            </w:r>
            <w:proofErr w:type="spellStart"/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35D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383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0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D3D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A1075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1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569C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56D0D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3F0D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6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9974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BFF2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7AF45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9D77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73A4E158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741F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Fine motor at 12 </w:t>
            </w:r>
            <w:proofErr w:type="spellStart"/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0971D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02CF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7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29FC9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89AA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6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251E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3B0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FD12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4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80D8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9A820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9C4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03D84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64D5D83A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5D87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Problem solving at 12 </w:t>
            </w:r>
            <w:proofErr w:type="spellStart"/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266D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F677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6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92F6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BC1FA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D8BE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09E5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674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6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C63B5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05F2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9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30408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8F21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65FA5" w:rsidRPr="00E65FA5" w14:paraId="0EAA95EF" w14:textId="77777777" w:rsidTr="00C75EF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510D8" w14:textId="07B84059" w:rsidR="00E65FA5" w:rsidRPr="00E65FA5" w:rsidRDefault="004E645F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E645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sonal</w:t>
            </w:r>
            <w:r w:rsidR="006D245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  <w:r w:rsidRPr="004E645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ocial</w:t>
            </w:r>
            <w:r w:rsidR="00E65FA5"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at 12 </w:t>
            </w:r>
            <w:proofErr w:type="spellStart"/>
            <w:r w:rsidR="00E65FA5"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41E43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9CA7A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2*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997DD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3E88E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**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D5F4F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E3DBA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2F537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5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6275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0A8F2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2**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E326B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1**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0F8EF" w14:textId="77777777" w:rsidR="00E65FA5" w:rsidRPr="00E65FA5" w:rsidRDefault="00E65FA5" w:rsidP="00E65FA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65FA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0</w:t>
            </w:r>
          </w:p>
        </w:tc>
      </w:tr>
    </w:tbl>
    <w:p w14:paraId="410514F2" w14:textId="0C0F3A3A" w:rsidR="007125A2" w:rsidRPr="00C75EF1" w:rsidRDefault="00C75EF1" w:rsidP="00A46F4B">
      <w:pPr>
        <w:rPr>
          <w:sz w:val="18"/>
          <w:szCs w:val="16"/>
        </w:rPr>
      </w:pPr>
      <w:r w:rsidRPr="003B2342">
        <w:rPr>
          <w:i/>
          <w:iCs/>
          <w:sz w:val="18"/>
          <w:szCs w:val="16"/>
        </w:rPr>
        <w:t>Note:</w:t>
      </w:r>
      <w:r w:rsidRPr="00C75EF1">
        <w:rPr>
          <w:sz w:val="18"/>
          <w:szCs w:val="16"/>
        </w:rPr>
        <w:t xml:space="preserve"> *</w:t>
      </w:r>
      <w:r w:rsidRPr="00C75EF1">
        <w:rPr>
          <w:i/>
          <w:iCs/>
          <w:sz w:val="18"/>
          <w:szCs w:val="16"/>
        </w:rPr>
        <w:t>P</w:t>
      </w:r>
      <w:r w:rsidRPr="00C75EF1">
        <w:rPr>
          <w:sz w:val="18"/>
          <w:szCs w:val="16"/>
        </w:rPr>
        <w:t xml:space="preserve"> &lt; 0.05, ⁎⁎</w:t>
      </w:r>
      <w:r w:rsidRPr="00C75EF1">
        <w:rPr>
          <w:i/>
          <w:iCs/>
          <w:sz w:val="18"/>
          <w:szCs w:val="16"/>
        </w:rPr>
        <w:t>P</w:t>
      </w:r>
      <w:r w:rsidRPr="00C75EF1">
        <w:rPr>
          <w:sz w:val="18"/>
          <w:szCs w:val="16"/>
        </w:rPr>
        <w:t xml:space="preserve"> &lt; 0.01.</w:t>
      </w:r>
    </w:p>
    <w:p w14:paraId="45275ECC" w14:textId="77777777" w:rsidR="00A46F4B" w:rsidRPr="00A46F4B" w:rsidRDefault="00A46F4B" w:rsidP="00A46F4B"/>
    <w:p w14:paraId="19DD4BE0" w14:textId="77777777" w:rsidR="00E65FA5" w:rsidRDefault="00E65FA5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CBA7545" w14:textId="2E481EE3" w:rsidR="00A46F4B" w:rsidRDefault="00A46F4B" w:rsidP="00C75EF1">
      <w:pPr>
        <w:pStyle w:val="1"/>
        <w:numPr>
          <w:ilvl w:val="0"/>
          <w:numId w:val="0"/>
        </w:numPr>
        <w:ind w:left="567" w:hanging="567"/>
      </w:pPr>
      <w:bookmarkStart w:id="1" w:name="_Hlk115372788"/>
      <w:r w:rsidRPr="00994A3D">
        <w:lastRenderedPageBreak/>
        <w:t xml:space="preserve">Supplementary </w:t>
      </w:r>
      <w:r w:rsidRPr="00D64FB4">
        <w:t>Table</w:t>
      </w:r>
      <w:r>
        <w:t xml:space="preserve"> 3</w:t>
      </w:r>
    </w:p>
    <w:p w14:paraId="1FD5C4FB" w14:textId="6C786CEA" w:rsidR="00C75EF1" w:rsidRDefault="00493F5D" w:rsidP="00493F5D">
      <w:pPr>
        <w:jc w:val="center"/>
      </w:pPr>
      <w:r w:rsidRPr="00493F5D">
        <w:t>Table S</w:t>
      </w:r>
      <w:r>
        <w:t>3</w:t>
      </w:r>
      <w:r w:rsidRPr="00493F5D">
        <w:t xml:space="preserve">. </w:t>
      </w:r>
      <w:r w:rsidR="00555BDF" w:rsidRPr="00555BDF">
        <w:t xml:space="preserve">Mediating effect of infant feeding style </w:t>
      </w:r>
      <w:r w:rsidR="00643CB4" w:rsidRPr="00643CB4">
        <w:t xml:space="preserve">on </w:t>
      </w:r>
      <w:r w:rsidR="00555BDF" w:rsidRPr="00555BDF">
        <w:t xml:space="preserve">maternal psychological stress </w:t>
      </w:r>
      <w:r w:rsidR="00643CB4">
        <w:t>and</w:t>
      </w:r>
      <w:r w:rsidR="00555BDF" w:rsidRPr="00555BDF">
        <w:t xml:space="preserve"> neurodevelopment in infants </w:t>
      </w:r>
    </w:p>
    <w:tbl>
      <w:tblPr>
        <w:tblW w:w="13364" w:type="dxa"/>
        <w:tblLook w:val="04A0" w:firstRow="1" w:lastRow="0" w:firstColumn="1" w:lastColumn="0" w:noHBand="0" w:noVBand="1"/>
      </w:tblPr>
      <w:tblGrid>
        <w:gridCol w:w="1740"/>
        <w:gridCol w:w="709"/>
        <w:gridCol w:w="1559"/>
        <w:gridCol w:w="1276"/>
        <w:gridCol w:w="1984"/>
        <w:gridCol w:w="1985"/>
        <w:gridCol w:w="1984"/>
        <w:gridCol w:w="2127"/>
      </w:tblGrid>
      <w:tr w:rsidR="00901F19" w:rsidRPr="003B2342" w14:paraId="225D155E" w14:textId="77777777" w:rsidTr="00901F19">
        <w:trPr>
          <w:trHeight w:val="280"/>
        </w:trPr>
        <w:tc>
          <w:tcPr>
            <w:tcW w:w="40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bookmarkEnd w:id="1"/>
          <w:p w14:paraId="02B52668" w14:textId="33CFB19E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aternal stress</w:t>
            </w: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1C20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88397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spected developmental delay at six months of age</w:t>
            </w:r>
          </w:p>
        </w:tc>
      </w:tr>
      <w:tr w:rsidR="00901F19" w:rsidRPr="003B2342" w14:paraId="3F49CBE3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984FF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02046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2FE03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7981A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2DD36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ommuni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D2A32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ross mot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8A83E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ine moto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B1176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ersonal-social</w:t>
            </w:r>
          </w:p>
        </w:tc>
      </w:tr>
      <w:tr w:rsidR="00901F19" w:rsidRPr="003B2342" w14:paraId="4B0AB872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8C39" w14:textId="26B0A995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t 12</w:t>
            </w:r>
            <w:r w:rsidR="006D2455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6 weeks of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287F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560C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2CFE5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β (95% CI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4D3F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1 (-0.009,0.0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478B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 (-0.011,0.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A1A5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2 (-0.012,0.0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2469" w14:textId="73DF53F4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1F19" w:rsidRPr="003B2342" w14:paraId="2CCA9562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C142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E4A3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BE4CF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irect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9765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β (95% CI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BF06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1 (-0.009,0.0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FC63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3 (-0.011,0.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1F2E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2 (-0.012,0.0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10E9" w14:textId="59A4ABDA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1F19" w:rsidRPr="003B2342" w14:paraId="214F0DFE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1A92A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A4EB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C487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direct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2644E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Boot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E870" w14:textId="1D61BFE9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044D" w14:textId="4A0C0ED5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E23A" w14:textId="4BA1DC44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A643" w14:textId="1B8C0335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1F19" w:rsidRPr="003B2342" w14:paraId="4E85DBD2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7ED8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71FCD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D4B7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30C5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β (95% CI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7C98F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0 (-0.003,0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648A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 (-0.002,0.0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EA0E" w14:textId="6563CE4F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18D1" w14:textId="40EEA688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1F19" w:rsidRPr="003B2342" w14:paraId="271CD8EA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F596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03D5A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E98F1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irect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DFEFD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β (95% CI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BF48B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0 (-0.003,0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6105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 (-0.002,0.0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E5A4" w14:textId="1E779696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DA2D7" w14:textId="6CD8B089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1F19" w:rsidRPr="003B2342" w14:paraId="5A265916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5570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C67A7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153D3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direct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9D8B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Boot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B9CF" w14:textId="4FF972E0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0BA5" w14:textId="2FB8E600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1A3CA" w14:textId="635C53AE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56F9" w14:textId="68033790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1F19" w:rsidRPr="003B2342" w14:paraId="2CF44343" w14:textId="77777777" w:rsidTr="00901F19">
        <w:trPr>
          <w:trHeight w:val="2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4778A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A94BD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90BED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B40D7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81040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spected developmental delay at 12 months of age</w:t>
            </w:r>
          </w:p>
        </w:tc>
      </w:tr>
      <w:tr w:rsidR="00901F19" w:rsidRPr="003B2342" w14:paraId="3C91319A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53D47" w14:textId="10892F2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t 12</w:t>
            </w:r>
            <w:r w:rsidR="006D2455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6 weeks of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CA1C2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8EEF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61941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β (95% CI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8F75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6 (-0.016,0.0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341DE" w14:textId="03EA47F8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8444" w14:textId="4DD7AD3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8FB64" w14:textId="661CF2B1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1F19" w:rsidRPr="003B2342" w14:paraId="183FE877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A79B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A3CD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2B5AE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irect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B59F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β (95% CI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44D56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7 (-0.016,0.0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9509" w14:textId="7F9756B9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D6E55" w14:textId="6BE70305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9AA7" w14:textId="186BD4EC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1F19" w:rsidRPr="003B2342" w14:paraId="5738A5A6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5D101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00E8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B38E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direct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F7F2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Boot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FE2F2" w14:textId="7BD4302E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2446" w14:textId="16495BBC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65A6A" w14:textId="1750FB10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44D6" w14:textId="18BC5E65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1F19" w:rsidRPr="003B2342" w14:paraId="3C9DADD8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7BE54" w14:textId="08039990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t 32</w:t>
            </w:r>
            <w:r w:rsidR="006D2455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6 weeks of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D5B01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921EF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AF4E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β (95% CI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D293D" w14:textId="0D7E0A68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3E433" w14:textId="3761F6B9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6469A" w14:textId="4442E0DD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F6620" w14:textId="49657945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24 (-0.</w:t>
            </w:r>
            <w:r w:rsidR="003B2342" w:rsidRPr="003B234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37, -</w:t>
            </w: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1)</w:t>
            </w:r>
          </w:p>
        </w:tc>
      </w:tr>
      <w:tr w:rsidR="00901F19" w:rsidRPr="003B2342" w14:paraId="39F20654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3179B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4A82" w14:textId="77777777" w:rsidR="00901F19" w:rsidRPr="00901F19" w:rsidRDefault="00901F19" w:rsidP="00901F1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35B8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irect e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9B2C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β (95% CI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2E430" w14:textId="54B946F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8F35C" w14:textId="62E452E9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D5CE" w14:textId="6C4DA509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32152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24 (-0.038,0.011)</w:t>
            </w:r>
          </w:p>
        </w:tc>
      </w:tr>
      <w:tr w:rsidR="00901F19" w:rsidRPr="003B2342" w14:paraId="4B05806C" w14:textId="77777777" w:rsidTr="00901F1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99F8E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AD8A9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6AF94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direct eff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A6E9F" w14:textId="77777777" w:rsidR="00901F19" w:rsidRPr="00901F19" w:rsidRDefault="00901F19" w:rsidP="00901F1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01F19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Boot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2A9E6" w14:textId="79C135CA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C91C2" w14:textId="0439796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0719C" w14:textId="2BF31100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30EA5" w14:textId="77777777" w:rsidR="00901F19" w:rsidRPr="00901F19" w:rsidRDefault="00901F19" w:rsidP="00901F19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01F1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4</w:t>
            </w:r>
          </w:p>
        </w:tc>
      </w:tr>
    </w:tbl>
    <w:p w14:paraId="6741895B" w14:textId="27F1E420" w:rsidR="00C75EF1" w:rsidRDefault="003B2342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3B2342">
        <w:rPr>
          <w:i/>
          <w:iCs/>
        </w:rPr>
        <w:t>Note:</w:t>
      </w:r>
      <w:r>
        <w:t xml:space="preserve"> </w:t>
      </w:r>
      <w:r w:rsidR="004F7D36">
        <w:t>A</w:t>
      </w:r>
      <w:r w:rsidR="004F7D36" w:rsidRPr="004F7D36">
        <w:t>ll models were adjusted for</w:t>
      </w:r>
      <w:r w:rsidR="004F7D36">
        <w:t xml:space="preserve"> </w:t>
      </w:r>
      <w:r w:rsidR="004F7D36" w:rsidRPr="004F7D36">
        <w:t>maternal age at delivery, education level, household income, gestational weeks at birth, birth weight, and main caregivers at two months of age.</w:t>
      </w:r>
    </w:p>
    <w:p w14:paraId="2E19ADFF" w14:textId="77777777" w:rsidR="004F7D36" w:rsidRDefault="004F7D36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7E37488" w14:textId="1956B2E5" w:rsidR="00C75EF1" w:rsidRPr="00C75EF1" w:rsidRDefault="00C75EF1" w:rsidP="00C75EF1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Pr="00D64FB4">
        <w:t>Table</w:t>
      </w:r>
      <w:r>
        <w:t xml:space="preserve"> 4</w:t>
      </w:r>
    </w:p>
    <w:p w14:paraId="378E64CA" w14:textId="741C9C5B" w:rsidR="00D64FB4" w:rsidRPr="00D64FB4" w:rsidRDefault="00D64FB4" w:rsidP="002F6453">
      <w:pPr>
        <w:widowControl w:val="0"/>
        <w:spacing w:before="0" w:after="0"/>
        <w:jc w:val="center"/>
        <w:rPr>
          <w:rFonts w:eastAsia="宋体" w:cs="Times New Roman"/>
          <w:kern w:val="2"/>
          <w:sz w:val="20"/>
          <w:szCs w:val="21"/>
          <w:lang w:eastAsia="zh-CN"/>
        </w:rPr>
      </w:pPr>
      <w:r>
        <w:rPr>
          <w:rFonts w:eastAsia="宋体" w:cs="Times New Roman" w:hint="eastAsia"/>
          <w:kern w:val="2"/>
          <w:sz w:val="20"/>
          <w:szCs w:val="21"/>
          <w:lang w:eastAsia="zh-CN"/>
        </w:rPr>
        <w:t>T</w:t>
      </w:r>
      <w:r w:rsidRPr="00D64FB4">
        <w:rPr>
          <w:rFonts w:eastAsia="宋体" w:cs="Times New Roman"/>
          <w:kern w:val="2"/>
          <w:sz w:val="20"/>
          <w:szCs w:val="21"/>
          <w:lang w:eastAsia="zh-CN"/>
        </w:rPr>
        <w:t>able</w:t>
      </w:r>
      <w:r w:rsidR="00A46F4B">
        <w:rPr>
          <w:rFonts w:eastAsia="宋体" w:cs="Times New Roman"/>
          <w:kern w:val="2"/>
          <w:sz w:val="20"/>
          <w:szCs w:val="21"/>
          <w:lang w:eastAsia="zh-CN"/>
        </w:rPr>
        <w:t xml:space="preserve"> </w:t>
      </w:r>
      <w:r w:rsidR="001349FE">
        <w:rPr>
          <w:rFonts w:eastAsia="宋体" w:cs="Times New Roman"/>
          <w:kern w:val="2"/>
          <w:sz w:val="20"/>
          <w:szCs w:val="21"/>
          <w:lang w:eastAsia="zh-CN"/>
        </w:rPr>
        <w:t>S</w:t>
      </w:r>
      <w:r w:rsidR="00C75EF1">
        <w:rPr>
          <w:rFonts w:eastAsia="宋体" w:cs="Times New Roman"/>
          <w:kern w:val="2"/>
          <w:sz w:val="20"/>
          <w:szCs w:val="21"/>
          <w:lang w:eastAsia="zh-CN"/>
        </w:rPr>
        <w:t>4</w:t>
      </w:r>
      <w:r w:rsidRPr="00D64FB4">
        <w:rPr>
          <w:rFonts w:eastAsia="宋体" w:cs="Times New Roman"/>
          <w:kern w:val="2"/>
          <w:sz w:val="20"/>
          <w:szCs w:val="21"/>
          <w:lang w:eastAsia="zh-CN"/>
        </w:rPr>
        <w:t xml:space="preserve">. </w:t>
      </w:r>
      <w:r w:rsidR="002F6453" w:rsidRPr="002F6453">
        <w:rPr>
          <w:rFonts w:eastAsia="宋体" w:cs="Times New Roman"/>
          <w:kern w:val="2"/>
          <w:sz w:val="20"/>
          <w:szCs w:val="21"/>
          <w:lang w:eastAsia="zh-CN"/>
        </w:rPr>
        <w:t>Multivariate logistic model of maternal psychological stress associations with infant development vis</w:t>
      </w:r>
      <w:r w:rsidR="006D2455">
        <w:rPr>
          <w:rFonts w:eastAsia="宋体" w:cs="Times New Roman"/>
          <w:kern w:val="2"/>
          <w:sz w:val="20"/>
          <w:szCs w:val="21"/>
          <w:lang w:eastAsia="zh-CN"/>
        </w:rPr>
        <w:t>-</w:t>
      </w:r>
      <w:r w:rsidR="002F6453" w:rsidRPr="002F6453">
        <w:rPr>
          <w:rFonts w:eastAsia="宋体" w:cs="Times New Roman"/>
          <w:kern w:val="2"/>
          <w:sz w:val="20"/>
          <w:szCs w:val="21"/>
          <w:lang w:eastAsia="zh-CN"/>
        </w:rPr>
        <w:t>à</w:t>
      </w:r>
      <w:r w:rsidR="006D2455">
        <w:rPr>
          <w:rFonts w:eastAsia="宋体" w:cs="Times New Roman"/>
          <w:kern w:val="2"/>
          <w:sz w:val="20"/>
          <w:szCs w:val="21"/>
          <w:lang w:eastAsia="zh-CN"/>
        </w:rPr>
        <w:t>-</w:t>
      </w:r>
      <w:r w:rsidR="002F6453" w:rsidRPr="002F6453">
        <w:rPr>
          <w:rFonts w:eastAsia="宋体" w:cs="Times New Roman"/>
          <w:kern w:val="2"/>
          <w:sz w:val="20"/>
          <w:szCs w:val="21"/>
          <w:lang w:eastAsia="zh-CN"/>
        </w:rPr>
        <w:t>vis the interactions between maternal stress and responsive caregiving at two months of age.</w:t>
      </w:r>
      <w:r w:rsidR="002F6453">
        <w:rPr>
          <w:rFonts w:eastAsia="宋体" w:cs="Times New Roman"/>
          <w:kern w:val="2"/>
          <w:sz w:val="20"/>
          <w:szCs w:val="21"/>
          <w:lang w:eastAsia="zh-CN"/>
        </w:rPr>
        <w:t xml:space="preserve"> </w:t>
      </w:r>
      <w:r w:rsidR="002F6453" w:rsidRPr="002F6453">
        <w:rPr>
          <w:rFonts w:eastAsia="宋体" w:cs="Times New Roman"/>
          <w:kern w:val="2"/>
          <w:sz w:val="20"/>
          <w:szCs w:val="21"/>
          <w:lang w:eastAsia="zh-CN"/>
        </w:rPr>
        <w:t>(Model II</w:t>
      </w:r>
      <w:r w:rsidR="002F6453">
        <w:rPr>
          <w:rFonts w:eastAsia="宋体" w:cs="Times New Roman"/>
          <w:kern w:val="2"/>
          <w:sz w:val="20"/>
          <w:szCs w:val="21"/>
          <w:lang w:eastAsia="zh-CN"/>
        </w:rPr>
        <w:t xml:space="preserve"> and </w:t>
      </w:r>
      <w:r w:rsidR="002F6453" w:rsidRPr="002F6453">
        <w:rPr>
          <w:rFonts w:eastAsia="宋体" w:cs="Times New Roman"/>
          <w:kern w:val="2"/>
          <w:sz w:val="20"/>
          <w:szCs w:val="21"/>
          <w:lang w:eastAsia="zh-CN"/>
        </w:rPr>
        <w:t>Model II</w:t>
      </w:r>
      <w:r w:rsidR="002F6453">
        <w:rPr>
          <w:rFonts w:eastAsia="宋体" w:cs="Times New Roman"/>
          <w:kern w:val="2"/>
          <w:sz w:val="20"/>
          <w:szCs w:val="21"/>
          <w:lang w:eastAsia="zh-CN"/>
        </w:rPr>
        <w:t>I</w:t>
      </w:r>
      <w:r w:rsidR="002F6453" w:rsidRPr="002F6453">
        <w:rPr>
          <w:rFonts w:eastAsia="宋体" w:cs="Times New Roman"/>
          <w:kern w:val="2"/>
          <w:sz w:val="20"/>
          <w:szCs w:val="21"/>
          <w:lang w:eastAsia="zh-CN"/>
        </w:rPr>
        <w:t>)</w:t>
      </w:r>
    </w:p>
    <w:tbl>
      <w:tblPr>
        <w:tblW w:w="13892" w:type="dxa"/>
        <w:tblInd w:w="108" w:type="dxa"/>
        <w:tblLook w:val="04A0" w:firstRow="1" w:lastRow="0" w:firstColumn="1" w:lastColumn="0" w:noHBand="0" w:noVBand="1"/>
      </w:tblPr>
      <w:tblGrid>
        <w:gridCol w:w="1843"/>
        <w:gridCol w:w="851"/>
        <w:gridCol w:w="1701"/>
        <w:gridCol w:w="1876"/>
        <w:gridCol w:w="1809"/>
        <w:gridCol w:w="1985"/>
        <w:gridCol w:w="1842"/>
        <w:gridCol w:w="1985"/>
      </w:tblGrid>
      <w:tr w:rsidR="003B2342" w:rsidRPr="00D64FB4" w14:paraId="69C7B94F" w14:textId="77777777" w:rsidTr="003B2342">
        <w:trPr>
          <w:trHeight w:val="26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6C2D" w14:textId="77777777" w:rsidR="003B2342" w:rsidRPr="00373B9A" w:rsidRDefault="003B2342" w:rsidP="00D64FB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3B9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aternal str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EF89" w14:textId="77777777" w:rsidR="003B2342" w:rsidRPr="00373B9A" w:rsidRDefault="003B2342" w:rsidP="00D64F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3B9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37E8" w14:textId="77777777" w:rsidR="003B2342" w:rsidRPr="00373B9A" w:rsidRDefault="003B2342" w:rsidP="00D64FB4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3B9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4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00A4B" w14:textId="627A1DD8" w:rsidR="003B2342" w:rsidRPr="00373B9A" w:rsidRDefault="003B2342" w:rsidP="003B23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3B9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spected developmental delay at six months of age</w:t>
            </w:r>
          </w:p>
        </w:tc>
      </w:tr>
      <w:tr w:rsidR="00D64FB4" w:rsidRPr="00D64FB4" w14:paraId="008E29D9" w14:textId="77777777" w:rsidTr="00F117D0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CF24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75AD2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3F9A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sponsive caregiving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7CC9C4" w14:textId="77777777" w:rsidR="00D64FB4" w:rsidRPr="00D64FB4" w:rsidRDefault="00D64FB4" w:rsidP="00F117D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mmunication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53F1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oss mo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23BD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ine mot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F2CF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blem solv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D6CA7" w14:textId="115FBFB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rsonal</w:t>
            </w:r>
            <w:r w:rsidR="006D2455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ocial</w:t>
            </w:r>
          </w:p>
        </w:tc>
      </w:tr>
      <w:tr w:rsidR="00D64FB4" w:rsidRPr="00D64FB4" w14:paraId="5FC0748E" w14:textId="77777777" w:rsidTr="00F117D0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21E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8897C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29B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F6EB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79FF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0FB7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B95D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026E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</w:tr>
      <w:tr w:rsidR="00B67D2B" w:rsidRPr="00D64FB4" w14:paraId="763218FD" w14:textId="77777777" w:rsidTr="00B67D2B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5E39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 12–16 weeks of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AD76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7257" w14:textId="77777777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551B8" w14:textId="665D1AB5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2 (0.60–1.4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CB8B6" w14:textId="1CD68E5D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0 (0.55–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71927" w14:textId="6E203BE2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6 (0.58–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CAA89" w14:textId="65A62C7C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8 (0.68–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71A8C" w14:textId="330573BB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6 (0.62–1.18)</w:t>
            </w:r>
          </w:p>
        </w:tc>
      </w:tr>
      <w:tr w:rsidR="00B67D2B" w:rsidRPr="00D64FB4" w14:paraId="32EDA83C" w14:textId="77777777" w:rsidTr="00B67D2B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A196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E51D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6597C" w14:textId="77777777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3BC9F" w14:textId="733588E0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2 (0.26–1.0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7D9AF" w14:textId="67D0DF33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1 (0.42–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6D1B6" w14:textId="530FA209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6 (0.50–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8035E" w14:textId="19C80C70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7 (0.32–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5F53B" w14:textId="2A91DE02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1 (0.37–1.00)</w:t>
            </w:r>
          </w:p>
        </w:tc>
      </w:tr>
      <w:tr w:rsidR="00B67D2B" w:rsidRPr="00D64FB4" w14:paraId="44EA5847" w14:textId="77777777" w:rsidTr="00B67D2B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CA6E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1C67C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E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86BCD" w14:textId="45A9017D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9 (0.57–2.4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C488D" w14:textId="7FAAEC54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9 (0.45–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682217" w14:textId="5B393D23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8 (0.38–1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0902B" w14:textId="3DEB53D6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0 (0.59–2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783DB" w14:textId="26E5BB7E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67D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 (0.57–1.58)</w:t>
            </w:r>
          </w:p>
        </w:tc>
      </w:tr>
      <w:tr w:rsidR="00B67D2B" w:rsidRPr="00D64FB4" w14:paraId="3E0AF18F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96F09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A4E8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1CD7" w14:textId="77777777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345A9" w14:textId="1B5AA4F1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0 (0.45–1.0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45144" w14:textId="7F766D7D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4 (0.59–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E749F" w14:textId="7D536099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0 (0.62–1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CC635" w14:textId="02ADC818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5 (0.59–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CE647" w14:textId="5FE1F398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2 (0.60–1.11)</w:t>
            </w:r>
          </w:p>
        </w:tc>
      </w:tr>
      <w:tr w:rsidR="00B67D2B" w:rsidRPr="00D64FB4" w14:paraId="18E67C9A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C488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6E20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6777F" w14:textId="77777777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333FA" w14:textId="7A4AF4DF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0 (0.30–1.2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DECC9" w14:textId="28A0FA03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4 (0.68–1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1DB98" w14:textId="42A40740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2 (0.46–1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24ABB" w14:textId="29B70B00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8 (0.31–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9D327" w14:textId="6E2DD64A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8 (0.67–1.74)</w:t>
            </w:r>
          </w:p>
        </w:tc>
      </w:tr>
      <w:tr w:rsidR="00B67D2B" w:rsidRPr="00D64FB4" w14:paraId="4EB19F9E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6D5F8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6383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1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558F4" w14:textId="680DF3A3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1 (0.40–1.6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2639B" w14:textId="7A48AA4C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8 (0.34–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1403E1" w14:textId="50BA3000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7 (0.43–1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5AF05" w14:textId="11D05CB9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9 (0.53–1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83C63" w14:textId="4072537D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B67D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 (0.38–1.01)</w:t>
            </w:r>
          </w:p>
        </w:tc>
      </w:tr>
      <w:tr w:rsidR="00B67D2B" w:rsidRPr="00D64FB4" w14:paraId="5BCF0C36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61C5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6F39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C170" w14:textId="77777777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68B689" w14:textId="264C7603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65 (0.43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</w:rPr>
              <w:t>97)*</w:t>
            </w:r>
            <w:proofErr w:type="gram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F7F3C" w14:textId="3F780DC6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0 (0.50–0.</w:t>
            </w:r>
            <w:proofErr w:type="gramStart"/>
            <w:r>
              <w:rPr>
                <w:rFonts w:eastAsia="等线" w:cs="Times New Roman"/>
                <w:sz w:val="20"/>
                <w:szCs w:val="20"/>
              </w:rPr>
              <w:t>98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0F5FE" w14:textId="7BB5352D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6 (0.46–0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9D8E8" w14:textId="71C5EDCA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9 (0.56–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308A1" w14:textId="514054B2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7 (0.66–1.16)</w:t>
            </w:r>
          </w:p>
        </w:tc>
      </w:tr>
      <w:tr w:rsidR="00B67D2B" w:rsidRPr="00D64FB4" w14:paraId="4B345AF3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45A0C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3D72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3C5E" w14:textId="77777777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9C907" w14:textId="2BFE0350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39 (0.21–0.7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1D415" w14:textId="4AD1D4F3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1 (0.37–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1E87F" w14:textId="6EE353A7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0 (0.42–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112D3" w14:textId="220D24A8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8 (0.40–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BF574" w14:textId="6D440597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9 (0.44–1.07)</w:t>
            </w:r>
          </w:p>
        </w:tc>
      </w:tr>
      <w:tr w:rsidR="00B67D2B" w:rsidRPr="00D64FB4" w14:paraId="76C2F569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20720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83137" w14:textId="77777777" w:rsidR="00B67D2B" w:rsidRPr="00D64FB4" w:rsidRDefault="00B67D2B" w:rsidP="00B67D2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2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4D59C" w14:textId="0A95A855" w:rsidR="00B67D2B" w:rsidRPr="002F6453" w:rsidRDefault="00B67D2B" w:rsidP="00B67D2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69 (0.79–3.6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39838" w14:textId="74AADE34" w:rsidR="00B67D2B" w:rsidRPr="002F6453" w:rsidRDefault="00B67D2B" w:rsidP="00B67D2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8 (0.50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0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95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347F4" w14:textId="67AC5009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01 (0.55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C2A89" w14:textId="5B7C146F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23 (0.66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08D43D" w14:textId="30DC775F" w:rsidR="00B67D2B" w:rsidRPr="00D64FB4" w:rsidRDefault="00B67D2B" w:rsidP="00B67D2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33 (0.80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22)</w:t>
            </w:r>
          </w:p>
        </w:tc>
      </w:tr>
      <w:tr w:rsidR="000C008B" w:rsidRPr="00D64FB4" w14:paraId="1F085007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A166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5A16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6346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66E7D" w14:textId="05AE82F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9 (0.59–1.3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98733" w14:textId="12E1D318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6 (0.60–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4AEE9" w14:textId="7C6C0DC1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2 (0.63–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6CC08" w14:textId="585898FD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7 (0.60–1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E08E6" w14:textId="59F20B7C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3 (0.68–1.26)</w:t>
            </w:r>
          </w:p>
        </w:tc>
      </w:tr>
      <w:tr w:rsidR="000C008B" w:rsidRPr="00D64FB4" w14:paraId="3C001E80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D95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9174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DC3F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50CD7" w14:textId="35AF6B44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0 (0.38–1.2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A778A" w14:textId="25B2D3A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0 (0.56–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89E08" w14:textId="586EF0EE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2 (0.62–1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37BE2" w14:textId="331DC1F0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6 (0.45–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48B48" w14:textId="17A5E81C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7 (0.55–1.36)</w:t>
            </w:r>
          </w:p>
        </w:tc>
      </w:tr>
      <w:tr w:rsidR="000C008B" w:rsidRPr="00D64FB4" w14:paraId="65EF6CD5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EA11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678A6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3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F567E" w14:textId="69181366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7 (0.46–1.6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5DF9C" w14:textId="5BAD1A27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5 (0.39–1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05A96" w14:textId="1AD12BCD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9 (0.35–1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FEA16" w14:textId="658A24F2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8 (0.45–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40D50" w14:textId="6138DE8A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C008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 (0.45–1.13)</w:t>
            </w:r>
          </w:p>
        </w:tc>
      </w:tr>
      <w:tr w:rsidR="000C008B" w:rsidRPr="00D64FB4" w14:paraId="2EE3F1FA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1F1E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7F6B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E437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50299" w14:textId="2DFF504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9 (0.44–1.0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181A5" w14:textId="36B66691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0 (0.41–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77D85" w14:textId="0E898ED0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4 (0.50–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72457" w14:textId="4E3875A3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6 (0.52–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A1352" w14:textId="6705D145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0 (0.58–1.11)</w:t>
            </w:r>
          </w:p>
        </w:tc>
      </w:tr>
      <w:tr w:rsidR="000C008B" w:rsidRPr="00D64FB4" w14:paraId="383A039E" w14:textId="77777777" w:rsidTr="0012167C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DEB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AAC41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2608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B2FABD" w14:textId="653A22D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4 (0.32–1.26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4A0BFC" w14:textId="0257D66C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9 (0.65–1.8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BAAEE5" w14:textId="7EC99CCF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0 (0.58–1.7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D453B2" w14:textId="1791BE85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4 (0.41–1.3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9B9899" w14:textId="4D46AE8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1 (0.56–1.47)</w:t>
            </w:r>
          </w:p>
        </w:tc>
      </w:tr>
      <w:tr w:rsidR="000C008B" w:rsidRPr="00D64FB4" w14:paraId="6EE5CC06" w14:textId="77777777" w:rsidTr="0012167C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99CAA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FE8D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stress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912411" w14:textId="60475AE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1 (0.39–1.67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216689" w14:textId="2C77B19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46 (0.26–0.8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675EBF" w14:textId="06E53EAF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6 (0.31–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AAC270" w14:textId="23A27BF8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4 (0.40–1.3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F248F5" w14:textId="2B7A9C02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9 (0.42–1.13)</w:t>
            </w:r>
          </w:p>
        </w:tc>
      </w:tr>
      <w:tr w:rsidR="000C008B" w:rsidRPr="00D64FB4" w14:paraId="1C5BA689" w14:textId="77777777" w:rsidTr="0012167C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E70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 32–36 weeks of pregnancy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0AA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8B78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35CC0" w14:textId="1946CD6E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0 (0.53–1.20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2A09A5" w14:textId="4C43C5E3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2 (0.58–1.1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0B4E3" w14:textId="5F0B6689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0 (0.63–1.3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E86046" w14:textId="53698423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5 (0.60–1.2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24847" w14:textId="11FF21E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2 (0.68–1.25)</w:t>
            </w:r>
          </w:p>
        </w:tc>
      </w:tr>
      <w:tr w:rsidR="000C008B" w:rsidRPr="00D64FB4" w14:paraId="5B9C36C2" w14:textId="77777777" w:rsidTr="00B67D2B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87F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29C2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CA33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4E563" w14:textId="03C4B067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6 (0.61–1.8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0DF29" w14:textId="2BB02135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40 (0.88–2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DD35B" w14:textId="1EF6B42A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42 (0.86–2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D20B06" w14:textId="796A74CA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7 (0.65–1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FDAB29" w14:textId="040F58CE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51 (0.98–2.34)</w:t>
            </w:r>
          </w:p>
        </w:tc>
      </w:tr>
      <w:tr w:rsidR="000C008B" w:rsidRPr="00D64FB4" w14:paraId="27DFE823" w14:textId="77777777" w:rsidTr="00B67D2B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9BC7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D8F7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E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953FF" w14:textId="56BDE8CB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7 (0.40–1.1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8366E" w14:textId="4E98AA95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54 (0.35–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CD6CE" w14:textId="51D4F31D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9 (0.37–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96331" w14:textId="717F8955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1 (0.45–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F3E24" w14:textId="44C46E00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4 (0.43–0.95)</w:t>
            </w:r>
          </w:p>
        </w:tc>
      </w:tr>
      <w:tr w:rsidR="000C008B" w:rsidRPr="00D64FB4" w14:paraId="6DD8A0DD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405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5F0DE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65562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6572E" w14:textId="70BED46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7 (0.72–1.5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B83F6" w14:textId="63E65458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7 (0.68–1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23EC6" w14:textId="163E9C59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3 (0.79–1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EF392" w14:textId="7B00B6C7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5 (0.81–1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2E003" w14:textId="6570F630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8 (0.72–1.33)</w:t>
            </w:r>
          </w:p>
        </w:tc>
      </w:tr>
      <w:tr w:rsidR="000C008B" w:rsidRPr="00D64FB4" w14:paraId="54262945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2CF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9716B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0FB79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C367D" w14:textId="39A1800E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3 (0.52–1.6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B3119C" w14:textId="03BA7327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4 (0.57–1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749FE" w14:textId="22E05F62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7 (0.51–1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9E5137" w14:textId="14B7FFA1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1 (0.41–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E90CE" w14:textId="71D692D6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1 (0.51–1.30)</w:t>
            </w:r>
          </w:p>
        </w:tc>
      </w:tr>
      <w:tr w:rsidR="000C008B" w:rsidRPr="00D64FB4" w14:paraId="64670520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0E69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C3E3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1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2AAF6" w14:textId="6807C164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2 (0.52–1.6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594DC" w14:textId="0C92F8C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2 (0.44–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C6835" w14:textId="7D5F2097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7 (0.53–1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67A24" w14:textId="45723E6F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7 (0.64–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89C76" w14:textId="4AD212A6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2 (0.59–1.45)</w:t>
            </w:r>
          </w:p>
        </w:tc>
      </w:tr>
      <w:tr w:rsidR="000C008B" w:rsidRPr="00D64FB4" w14:paraId="2221572C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878C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E76B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BA61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4F228" w14:textId="5F894523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8 (0.46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0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97)*</w:t>
            </w:r>
            <w:proofErr w:type="gram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AB6FB" w14:textId="79EDF0DC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1 (0.40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0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94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A9BD8" w14:textId="779FBE22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8 (0.66–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496D16" w14:textId="464E11BE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7 (0.51–1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AA0A2" w14:textId="3C0B7560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7 (0.54–1.09)</w:t>
            </w:r>
          </w:p>
        </w:tc>
      </w:tr>
      <w:tr w:rsidR="000C008B" w:rsidRPr="00D64FB4" w14:paraId="603907D4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F13F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8FBEB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2DED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FC8D9" w14:textId="4536F28B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58 (0.31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1.1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8E7F4" w14:textId="60A331B3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7 (0.51–1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73B2E" w14:textId="6FB68687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3 (0.53–1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62EC0" w14:textId="4853D577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8 (0.44–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C49D3" w14:textId="533109C6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9 (0.54–1.47)</w:t>
            </w:r>
          </w:p>
        </w:tc>
      </w:tr>
      <w:tr w:rsidR="000C008B" w:rsidRPr="00D64FB4" w14:paraId="7674E348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4A9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AFB6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2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1DB0B" w14:textId="6F5671A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42 (1.24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1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74)*</w:t>
            </w:r>
            <w:proofErr w:type="gramEnd"/>
            <w:r w:rsidRPr="002F6453">
              <w:rPr>
                <w:rFonts w:eastAsia="等线" w:cs="Times New Roman"/>
                <w:sz w:val="20"/>
                <w:szCs w:val="20"/>
              </w:rPr>
              <w:t>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D0DA2" w14:textId="7C0A800F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69 (1.10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1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96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10FB7C" w14:textId="594C4A08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67 (1.24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</w:t>
            </w: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</w:rPr>
              <w:t>12)*</w:t>
            </w:r>
            <w:proofErr w:type="gramEnd"/>
            <w:r>
              <w:rPr>
                <w:rFonts w:eastAsia="等线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C92CC" w14:textId="29B69105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04 (0.82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87247" w14:textId="27EFFDB8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9 (0.50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61)</w:t>
            </w:r>
          </w:p>
        </w:tc>
      </w:tr>
      <w:tr w:rsidR="000C008B" w:rsidRPr="00D64FB4" w14:paraId="097A0B83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4B0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076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2614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9AC6C" w14:textId="09F5151A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6 (0.70–1.6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89F4C" w14:textId="1A374982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1 (0.70–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40E4F" w14:textId="560BC981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2 (0.77–1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5D585" w14:textId="1D3E4C6E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0 (0.68–1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D53F0" w14:textId="7A06E762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2 (0.66–1.28)</w:t>
            </w:r>
          </w:p>
        </w:tc>
      </w:tr>
      <w:tr w:rsidR="000C008B" w:rsidRPr="00D64FB4" w14:paraId="6CF86FC7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54AB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E0D1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6A58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B9A98E" w14:textId="75E7891E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1 (0.50–1.6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A9989" w14:textId="4E84411A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51 (0.93–2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0D44A" w14:textId="42C2705E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32 (0.78–2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6D0B93" w14:textId="385D8B88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26 (0.74–2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1E76F" w14:textId="435D2008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64 (1.03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</w:t>
            </w: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</w:rPr>
              <w:t>60)*</w:t>
            </w:r>
            <w:proofErr w:type="gramEnd"/>
          </w:p>
        </w:tc>
      </w:tr>
      <w:tr w:rsidR="000C008B" w:rsidRPr="00D64FB4" w14:paraId="2C2A0D2E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190F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F205B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3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8F69D" w14:textId="0C39B100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18 (0.58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4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99750" w14:textId="0F6CCF56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9 (0.38</w:t>
            </w:r>
            <w:r w:rsidR="0012167C">
              <w:rPr>
                <w:rFonts w:eastAsia="等线" w:cs="Times New Roman"/>
                <w:sz w:val="20"/>
                <w:szCs w:val="20"/>
              </w:rPr>
              <w:t>–</w:t>
            </w:r>
            <w:r>
              <w:rPr>
                <w:rFonts w:eastAsia="等线" w:cs="Times New Roman"/>
                <w:sz w:val="20"/>
                <w:szCs w:val="20"/>
              </w:rPr>
              <w:t>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EAD54" w14:textId="2052DC87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8 (0.47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C7B7C" w14:textId="0F60DE64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3 (0.44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A0336" w14:textId="49E3691A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57 (0.33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</w:rPr>
              <w:t>95)*</w:t>
            </w:r>
            <w:proofErr w:type="gramEnd"/>
          </w:p>
        </w:tc>
      </w:tr>
      <w:tr w:rsidR="000C008B" w:rsidRPr="00D64FB4" w14:paraId="4BD48FF5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85A07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A0D9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8AA9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14976" w14:textId="4B38D35B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2 (0.65–1.6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C2C6D" w14:textId="5E111703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8 (0.58–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1357B" w14:textId="50ACAD79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1 (0.74–1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D6807" w14:textId="0B87DD91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5 (0.56–1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CC529" w14:textId="764BB8A6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1 (0.56–1.15)</w:t>
            </w:r>
          </w:p>
        </w:tc>
      </w:tr>
      <w:tr w:rsidR="000C008B" w:rsidRPr="00D64FB4" w14:paraId="0D103913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3909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E7129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DAE2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4D14B" w14:textId="51F7A241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0 (0.41–1.5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DF5C5" w14:textId="24186B76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5 (0.55–1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A8A5E" w14:textId="57DF4B28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7 (0.55–1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AFF1B" w14:textId="2C532DB3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2 (0.39–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9892B" w14:textId="0E0D02A6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67 (0.99–2.65)</w:t>
            </w:r>
          </w:p>
        </w:tc>
      </w:tr>
      <w:tr w:rsidR="000C008B" w:rsidRPr="00D64FB4" w14:paraId="0A511062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A4A8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9A823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stress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73F5B2" w14:textId="77C9CD67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6 (0.53–2.13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A5833D" w14:textId="13D9D717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7 (0.37–1.1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A86FE9" w14:textId="271D4BC6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3 (0.46–1.4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DA12AF" w14:textId="29F0AA2C" w:rsidR="000C008B" w:rsidRPr="00F117D0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1 (0.48–1.7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0BC9FF" w14:textId="10BD192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7 (0.45–1.32)</w:t>
            </w:r>
          </w:p>
        </w:tc>
      </w:tr>
      <w:tr w:rsidR="003B2342" w:rsidRPr="00D64FB4" w14:paraId="1D317C1B" w14:textId="77777777" w:rsidTr="006E54C9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43C9" w14:textId="77777777" w:rsidR="003B2342" w:rsidRPr="00D64FB4" w:rsidRDefault="003B2342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5B18" w14:textId="77777777" w:rsidR="003B2342" w:rsidRPr="00D64FB4" w:rsidRDefault="003B2342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2A931" w14:textId="77777777" w:rsidR="003B2342" w:rsidRPr="00D64FB4" w:rsidRDefault="003B2342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4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41188" w14:textId="5BCFADD6" w:rsidR="003B2342" w:rsidRPr="00373B9A" w:rsidRDefault="003B2342" w:rsidP="003B23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3B9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  <w:r w:rsidRPr="00373B9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uspected developmental delay at 12 months of age</w:t>
            </w:r>
            <w:r w:rsidRPr="00373B9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0C008B" w:rsidRPr="00D64FB4" w14:paraId="712F0112" w14:textId="77777777" w:rsidTr="00B67D2B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2C84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 12–16 weeks of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A865D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8290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AB3EA" w14:textId="6C80C98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29 (0.90–1.8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4FD88" w14:textId="23C024C0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29 (0.87–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F4F54" w14:textId="1D4E9206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9 (0.65–1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32C58" w14:textId="6A44B377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25 (0.86–1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91C4A" w14:textId="68A5BA6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4 (0.57–1.24)</w:t>
            </w:r>
          </w:p>
        </w:tc>
      </w:tr>
      <w:tr w:rsidR="000C008B" w:rsidRPr="00D64FB4" w14:paraId="04C1DBC0" w14:textId="77777777" w:rsidTr="00B67D2B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069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0D8D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79843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92B77" w14:textId="38ED5AB6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3 (0.47–1.4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54813" w14:textId="04BDC8AB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4 (0.39–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AE48E" w14:textId="7FC805B5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5 (0.52–1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F0BC1" w14:textId="2BA235CE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55 (1.11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2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34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B2C1CF" w14:textId="29E1E452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14 (0.67–1.93)</w:t>
            </w:r>
          </w:p>
        </w:tc>
      </w:tr>
      <w:tr w:rsidR="000C008B" w:rsidRPr="00D64FB4" w14:paraId="69C5D3EC" w14:textId="77777777" w:rsidTr="00B67D2B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7F50C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8BD9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E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A1F068" w14:textId="03E9A9A3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68 (0.87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2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080D3" w14:textId="27ACB14F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67 (0.80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AFD96" w14:textId="4DA3752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2 (0.49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2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CF42A6" w14:textId="354689BF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56 (0.34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0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91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CCE5E" w14:textId="405260DB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0 (0.36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1.34)</w:t>
            </w:r>
          </w:p>
        </w:tc>
      </w:tr>
      <w:tr w:rsidR="000C008B" w:rsidRPr="00D64FB4" w14:paraId="11D63388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F487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B92F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0741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037E2" w14:textId="654A8FA8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8 (0.53–1.1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CA8D3" w14:textId="7875FD3D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6 (0.64–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58AAF" w14:textId="61810BDD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4 (0.63–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621EF" w14:textId="2EB0FD1F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2 (0.55–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096CD" w14:textId="56EB4DF3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5 (0.73–1.52)</w:t>
            </w:r>
          </w:p>
        </w:tc>
      </w:tr>
      <w:tr w:rsidR="000C008B" w:rsidRPr="00D64FB4" w14:paraId="2AAA18FB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A206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B42C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BB65B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F87A4" w14:textId="1C1A4C41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7 (0.40–1.4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37C76" w14:textId="37EC1F73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92 (1.00–3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AAB8F" w14:textId="787F3D57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29 (0.70–2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46DFC" w14:textId="44612625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1 (0.55–1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DC18A4" w14:textId="5E0136E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4 (0.52–1.69)</w:t>
            </w:r>
          </w:p>
        </w:tc>
      </w:tr>
      <w:tr w:rsidR="000C008B" w:rsidRPr="00D64FB4" w14:paraId="0AD920E4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2102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4308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1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08D08" w14:textId="14C7F8C5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4 (0.39–1.4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DF40F4" w14:textId="569F6B5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49 (0.26–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B8A55" w14:textId="3CE5D746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57 (0.30–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6D9D6" w14:textId="58807D22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59 (0.32–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FC36F" w14:textId="544D5FFC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7 (0.42–1.40)</w:t>
            </w:r>
          </w:p>
        </w:tc>
      </w:tr>
      <w:tr w:rsidR="000C008B" w:rsidRPr="00D64FB4" w14:paraId="4460A747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F7AB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34E38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C735E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29963" w14:textId="73BB1B42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0 (0.49–1.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236CAA" w14:textId="6C11A205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3 (0.64–1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C9FC8" w14:textId="7B817B25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6 (0.58–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5A9665" w14:textId="315E38D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1 (0.71–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87942" w14:textId="06B7A0CC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7 (0.69–1.36)</w:t>
            </w:r>
          </w:p>
        </w:tc>
      </w:tr>
      <w:tr w:rsidR="000C008B" w:rsidRPr="00D64FB4" w14:paraId="3E03BB84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2183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88CD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EC274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6D381" w14:textId="4DA05BEB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3 (0.55–1.5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CBCE7" w14:textId="1BF32DD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21 (0.68–2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7B6DE" w14:textId="5B32B1C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0 (0.51–1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F5165" w14:textId="42D9FD6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1 (0.59–1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25500" w14:textId="3FDA118F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35 (0.82–2.23)</w:t>
            </w:r>
          </w:p>
        </w:tc>
      </w:tr>
      <w:tr w:rsidR="000C008B" w:rsidRPr="00D64FB4" w14:paraId="5B522BDC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D7A9D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B3B3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2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BABA0" w14:textId="3066BEF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2 (0.44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3EB8B" w14:textId="15D8FB2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6 (0.39–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02C35" w14:textId="4028207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5 (1.48–1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6CB8B4" w14:textId="5E728DDC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6 (0.52–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6CE39" w14:textId="6BB90AD5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57 (0.36–0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80)*</w:t>
            </w:r>
            <w:proofErr w:type="gramEnd"/>
            <w:r w:rsidRPr="002F6453">
              <w:rPr>
                <w:rFonts w:eastAsia="等线" w:cs="Times New Roman"/>
                <w:sz w:val="20"/>
                <w:szCs w:val="20"/>
              </w:rPr>
              <w:t>*</w:t>
            </w:r>
          </w:p>
        </w:tc>
      </w:tr>
      <w:tr w:rsidR="000C008B" w:rsidRPr="00D64FB4" w14:paraId="37D83E03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77E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CE3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58AB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626A8A" w14:textId="10FA311C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20 (0.83–1.7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E28D8" w14:textId="693AC5AD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2 (0.54–1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1B1D9" w14:textId="0EBE7B22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7 (0.71–1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0A154" w14:textId="3C866F7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19 (0.82–1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A0901" w14:textId="0C6DFC5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9 (0.68–1.43)</w:t>
            </w:r>
          </w:p>
        </w:tc>
      </w:tr>
      <w:tr w:rsidR="000C008B" w:rsidRPr="00D64FB4" w14:paraId="58B31195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B9F9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9133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223A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ED699" w14:textId="7276A1F2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1 (0.58–1.7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B8904" w14:textId="4C2FA2EB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41 (0.78–2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44BB4" w14:textId="5A8A01B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1 (0.44–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8E56B" w14:textId="7B6FA17D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3 (0.53–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64072" w14:textId="04932F7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12 (0.66–1.91)</w:t>
            </w:r>
          </w:p>
        </w:tc>
      </w:tr>
      <w:tr w:rsidR="000C008B" w:rsidRPr="00D64FB4" w14:paraId="0A3EA4DE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6557F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D73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3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EDF92" w14:textId="7386DA1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2 (0.42–1.2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3E3A5" w14:textId="1769F76E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4 (0.29–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0F14E" w14:textId="574604A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6 (0.46–1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6184D" w14:textId="342DAF1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0 (0.45–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BF2015" w14:textId="57A3148B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2 (0.36–1.08)</w:t>
            </w:r>
          </w:p>
        </w:tc>
      </w:tr>
      <w:tr w:rsidR="000C008B" w:rsidRPr="00D64FB4" w14:paraId="29481C13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86F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2238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A78A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A5A3B" w14:textId="12712F0B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1 (0.70–1.4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48871" w14:textId="1B26801B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7 (0.57–1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30608" w14:textId="2F0D4DBF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8 (0.64–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B367A" w14:textId="2C6C6C3C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18 (0.81–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5AA6D" w14:textId="5680F716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10 (0.76–1.59)</w:t>
            </w:r>
          </w:p>
        </w:tc>
      </w:tr>
      <w:tr w:rsidR="000C008B" w:rsidRPr="00D64FB4" w14:paraId="74B7AC9A" w14:textId="77777777" w:rsidTr="0012167C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D4D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81C4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1C7D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83AA8B" w14:textId="2C93F72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8 (0.43–1.43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328D1B" w14:textId="437DB683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7 (0.62–2.2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5C3342" w14:textId="48CF9888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3 (0.44–1.5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27146A" w14:textId="5F1B642F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2 (0.57–1.8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46EB25" w14:textId="38DF438E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1 (0.58–1.78)</w:t>
            </w:r>
          </w:p>
        </w:tc>
      </w:tr>
      <w:tr w:rsidR="000C008B" w:rsidRPr="00D64FB4" w14:paraId="63AC77F7" w14:textId="77777777" w:rsidTr="0012167C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8FB0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6385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stress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EB4C0C" w14:textId="3AB3BAFF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7 (0.47–1.6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D15349" w14:textId="1C199D3C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65 (0.34–1.2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74D2C9" w14:textId="1DB1BD0C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0 (0.41–1.5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C75CDC" w14:textId="46AE3C51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6 (0.42–1.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424DB9" w14:textId="254CC9CB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1 (0.40–1.26)</w:t>
            </w:r>
          </w:p>
        </w:tc>
      </w:tr>
      <w:tr w:rsidR="000C008B" w:rsidRPr="00D64FB4" w14:paraId="7BEFC71F" w14:textId="77777777" w:rsidTr="0012167C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1CB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 32–36 weeks of pregnancy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8399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5617F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A019B" w14:textId="2A0F1FA4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0 (0.46–1.05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C6130" w14:textId="213D9B70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3 (0.53–1.2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94C07" w14:textId="5380EEC1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86 (1.00–2.8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65700" w14:textId="14543E81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3 (0.69–1.5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46627" w14:textId="7EEE8CE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12 (0.76–1.65)</w:t>
            </w:r>
          </w:p>
        </w:tc>
      </w:tr>
      <w:tr w:rsidR="000C008B" w:rsidRPr="00D64FB4" w14:paraId="5966D3D0" w14:textId="77777777" w:rsidTr="00B67D2B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F21D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1421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2EC6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73446" w14:textId="20A0D3BD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6 (0.61–1.8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D532D" w14:textId="54E7AE55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3 (0.56–1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C8E7C" w14:textId="5717E751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3 (0.52–1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2FA2B" w14:textId="4B11F29B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30 (0.74–2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43CA2" w14:textId="0A94F888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7 (0.50–1.51)</w:t>
            </w:r>
          </w:p>
        </w:tc>
      </w:tr>
      <w:tr w:rsidR="000C008B" w:rsidRPr="00D64FB4" w14:paraId="7C16C6CA" w14:textId="77777777" w:rsidTr="00B67D2B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8BEE8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BD26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E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51FBE" w14:textId="4BB56A08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2 (0.31–0.8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F73B1" w14:textId="09B18CA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2 (0.40–1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64BEE" w14:textId="7B6D8AAD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2 (0.54–1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BC266" w14:textId="346E0EE7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0 (0.42–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DB432" w14:textId="7D3E77B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0 (0.54–1.50)</w:t>
            </w:r>
          </w:p>
        </w:tc>
      </w:tr>
      <w:tr w:rsidR="000C008B" w:rsidRPr="00D64FB4" w14:paraId="5466178B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5316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771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8C8F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E2B6E" w14:textId="44B87475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7 (0.51–1.1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500DD" w14:textId="7358963A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29 (0.85–1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EF954" w14:textId="2888143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86 (0.55–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FB339" w14:textId="077CB0F1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17 (0.79–1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B9C40" w14:textId="559CC60C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60 (1.09–2.35)</w:t>
            </w:r>
          </w:p>
        </w:tc>
      </w:tr>
      <w:tr w:rsidR="000C008B" w:rsidRPr="00D64FB4" w14:paraId="5308D5E1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1698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C306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961E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AEE0B" w14:textId="7A66928C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8 (0.61–1.9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ADA1D" w14:textId="4C10FD0B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32 (0.70–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E5444" w14:textId="42C87653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27 (0.69–2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3845A" w14:textId="1F701423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38 (0.77–2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94DC1" w14:textId="29C14F38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7 (0.54–1.73)</w:t>
            </w:r>
          </w:p>
        </w:tc>
      </w:tr>
      <w:tr w:rsidR="000C008B" w:rsidRPr="00D64FB4" w14:paraId="158A49E3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00BE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3310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1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B746A" w14:textId="7EB74EE2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56 (0.32–1.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DCED1" w14:textId="595A3CFF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6 (0.47–1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C3E643" w14:textId="75E2D714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49 (0.27–1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659D57" w14:textId="1A620F4E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3 (0.42–1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1D5F8" w14:textId="3EF1F2AF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5 (0.61–1.82)</w:t>
            </w:r>
          </w:p>
        </w:tc>
      </w:tr>
      <w:tr w:rsidR="000C008B" w:rsidRPr="00D64FB4" w14:paraId="0E312DC1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1452E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ECFF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D312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D2A9D" w14:textId="2966681A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1 (0.45–1.1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8910B" w14:textId="58B4863C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24 (0.79–1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411BD4" w14:textId="208E8F01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46 (0.91–2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55CC6" w14:textId="1810DFB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51 (0.99–2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4D9B7" w14:textId="5A63853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40 (0.93–2.10)</w:t>
            </w:r>
          </w:p>
        </w:tc>
      </w:tr>
      <w:tr w:rsidR="000C008B" w:rsidRPr="00D64FB4" w14:paraId="4B2C6D34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0ABA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92B3B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C4FF8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4DF9F" w14:textId="36F95921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32 (0.73–2.3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39A6D" w14:textId="16DD26E6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9 (0.40–1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7FBE7" w14:textId="3D2A0C36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5 (0.39–1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77826" w14:textId="1123587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28 (0.70–2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94296" w14:textId="1405E02B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2.06 (1.15–3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69)*</w:t>
            </w:r>
            <w:proofErr w:type="gramEnd"/>
          </w:p>
        </w:tc>
      </w:tr>
      <w:tr w:rsidR="000C008B" w:rsidRPr="00D64FB4" w14:paraId="6D8D5B92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2F59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3197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2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3A8B2" w14:textId="18E05925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56 (0.27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B7852" w14:textId="36E80FA8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37 (0.61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3E2D0" w14:textId="3B4087AB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75 (0.78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2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313DAD" w14:textId="11E6927D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8 (0.52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2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7CFD8" w14:textId="571F1E5C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64 (0.32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0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73)*</w:t>
            </w:r>
            <w:proofErr w:type="gramEnd"/>
            <w:r w:rsidRPr="002F6453">
              <w:rPr>
                <w:rFonts w:eastAsia="等线" w:cs="Times New Roman"/>
                <w:sz w:val="20"/>
                <w:szCs w:val="20"/>
              </w:rPr>
              <w:t>*</w:t>
            </w:r>
          </w:p>
        </w:tc>
      </w:tr>
      <w:tr w:rsidR="000C008B" w:rsidRPr="00D64FB4" w14:paraId="1D09686D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E287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43DC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418F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507B6" w14:textId="3789DAB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9 (0.58–1.3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56ECA" w14:textId="3E98B4DD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5 (0.54–1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81288" w14:textId="29DE28C6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55 (0.99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2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B906C" w14:textId="79CBC6E9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01 (0.66–1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04EBD" w14:textId="199AC90A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97 (0.64–1.46)</w:t>
            </w:r>
          </w:p>
        </w:tc>
      </w:tr>
      <w:tr w:rsidR="000C008B" w:rsidRPr="00D64FB4" w14:paraId="41679008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E72E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916D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C189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494CA" w14:textId="621F49CA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7 (0.54–1.7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CD211" w14:textId="655EBD52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1 (0.41–1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390FF" w14:textId="7E91E50D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4 (0.39–1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E50AB" w14:textId="3E0D240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23 (0.68–2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598C48" w14:textId="010E75BF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72 (1.15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3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02)*</w:t>
            </w:r>
            <w:proofErr w:type="gramEnd"/>
          </w:p>
        </w:tc>
      </w:tr>
      <w:tr w:rsidR="000C008B" w:rsidRPr="00D64FB4" w14:paraId="6D803174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4FB5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B390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3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7068DE" w14:textId="67E68DA5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5 (0.43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73C00D" w14:textId="0BEFD1B5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92 (0.41</w:t>
            </w:r>
            <w:r w:rsidR="0012167C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B7D6D" w14:textId="3B4F81F0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1.91 (0.87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2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279C1D" w14:textId="3B3FEDD2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78 (0.38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1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CAC06" w14:textId="19FD1197" w:rsidR="000C008B" w:rsidRPr="002F6453" w:rsidRDefault="000C008B" w:rsidP="000C008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2F6453">
              <w:rPr>
                <w:rFonts w:eastAsia="等线" w:cs="Times New Roman"/>
                <w:sz w:val="20"/>
                <w:szCs w:val="20"/>
              </w:rPr>
              <w:t>0.51 (0.25</w:t>
            </w:r>
            <w:r w:rsidR="0012167C" w:rsidRPr="002F6453">
              <w:rPr>
                <w:rFonts w:eastAsia="等线" w:cs="Times New Roman"/>
                <w:sz w:val="20"/>
                <w:szCs w:val="20"/>
              </w:rPr>
              <w:t>–</w:t>
            </w:r>
            <w:r w:rsidRPr="002F6453">
              <w:rPr>
                <w:rFonts w:eastAsia="等线" w:cs="Times New Roman"/>
                <w:sz w:val="20"/>
                <w:szCs w:val="20"/>
              </w:rPr>
              <w:t>0.</w:t>
            </w:r>
            <w:proofErr w:type="gramStart"/>
            <w:r w:rsidRPr="002F6453">
              <w:rPr>
                <w:rFonts w:eastAsia="等线" w:cs="Times New Roman"/>
                <w:sz w:val="20"/>
                <w:szCs w:val="20"/>
              </w:rPr>
              <w:t>95)*</w:t>
            </w:r>
            <w:proofErr w:type="gramEnd"/>
          </w:p>
        </w:tc>
      </w:tr>
      <w:tr w:rsidR="000C008B" w:rsidRPr="00D64FB4" w14:paraId="0955A903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0FB9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0B4B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02FB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B1CA4" w14:textId="57522F21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85 (0.54–1.3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6A808" w14:textId="06E6DDA2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4 (0.58–1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8F652" w14:textId="61D13EC1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2.15 (0.99–3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EA991" w14:textId="33616714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4 (0.73–1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BEA3C" w14:textId="3ABC327F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67 (1.00–2.51)</w:t>
            </w:r>
          </w:p>
        </w:tc>
      </w:tr>
      <w:tr w:rsidR="000C008B" w:rsidRPr="00D64FB4" w14:paraId="2D4A00BA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187D2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51D1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8030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9934B" w14:textId="60EA0FDF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8 (0.41–1.4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486A0" w14:textId="0E6FC0C5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05 (0.53–2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1D94EC" w14:textId="7043087A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1 (0.36–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6F1AF" w14:textId="56A9120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20 (0.64–2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29925" w14:textId="2F256AFD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95 (0.51–1.75)</w:t>
            </w:r>
          </w:p>
        </w:tc>
      </w:tr>
      <w:tr w:rsidR="000C008B" w:rsidRPr="00D64FB4" w14:paraId="3EFB1E78" w14:textId="77777777" w:rsidTr="00B67D2B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AA2B6" w14:textId="77777777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0CA01" w14:textId="77777777" w:rsidR="000C008B" w:rsidRPr="00D64FB4" w:rsidRDefault="000C008B" w:rsidP="000C008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stress * Responsive caregiving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225072" w14:textId="25E87531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2 (0.37–1.39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74F536" w14:textId="61E4A95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7 (0.38–1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F0039D" w14:textId="1C419F4A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34 (0.66–2.7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C7868F" w14:textId="1C889933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0.76 (0.40–1.4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8204B3" w14:textId="3F69FFA9" w:rsidR="000C008B" w:rsidRPr="00D64FB4" w:rsidRDefault="000C008B" w:rsidP="000C008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sz w:val="20"/>
                <w:szCs w:val="20"/>
              </w:rPr>
              <w:t>1.11 (0.60–2.07)</w:t>
            </w:r>
          </w:p>
        </w:tc>
      </w:tr>
    </w:tbl>
    <w:p w14:paraId="7B65BC41" w14:textId="202F2076" w:rsidR="00DE23E8" w:rsidRPr="001549D3" w:rsidRDefault="00D64FB4" w:rsidP="00D64FB4">
      <w:pPr>
        <w:widowControl w:val="0"/>
        <w:spacing w:before="0" w:after="0"/>
        <w:jc w:val="both"/>
      </w:pPr>
      <w:r w:rsidRPr="00373B9A">
        <w:rPr>
          <w:rFonts w:eastAsia="宋体" w:cs="Times New Roman"/>
          <w:i/>
          <w:iCs/>
          <w:kern w:val="2"/>
          <w:sz w:val="20"/>
          <w:szCs w:val="21"/>
          <w:lang w:eastAsia="zh-CN"/>
        </w:rPr>
        <w:t>Note:</w:t>
      </w:r>
      <w:r w:rsidRPr="00D64FB4">
        <w:rPr>
          <w:rFonts w:eastAsia="宋体" w:cs="Times New Roman"/>
          <w:kern w:val="2"/>
          <w:sz w:val="20"/>
          <w:szCs w:val="21"/>
          <w:lang w:eastAsia="zh-CN"/>
        </w:rPr>
        <w:t xml:space="preserve"> SE (subjective events), OE2 (general negative objective events), OE3 (severe negative objective events); S (sufficient responsive caregiving), I (insufficient responsive caregiving); * P &lt; 0.05; ** P &lt; 0.01.</w:t>
      </w:r>
      <w:r w:rsidR="00E640FD">
        <w:rPr>
          <w:rFonts w:eastAsia="宋体" w:cs="Times New Roman"/>
          <w:kern w:val="2"/>
          <w:sz w:val="20"/>
          <w:szCs w:val="21"/>
          <w:lang w:eastAsia="zh-CN"/>
        </w:rPr>
        <w:t xml:space="preserve"> </w:t>
      </w:r>
      <w:r w:rsidR="004B1376" w:rsidRPr="004B1376">
        <w:rPr>
          <w:rFonts w:eastAsia="宋体" w:cs="Times New Roman"/>
          <w:kern w:val="2"/>
          <w:sz w:val="20"/>
          <w:szCs w:val="21"/>
          <w:lang w:eastAsia="zh-CN"/>
        </w:rPr>
        <w:t xml:space="preserve">All models were </w:t>
      </w:r>
      <w:r w:rsidRPr="00D64FB4">
        <w:rPr>
          <w:rFonts w:eastAsia="宋体" w:cs="Times New Roman"/>
          <w:kern w:val="2"/>
          <w:sz w:val="20"/>
          <w:szCs w:val="21"/>
          <w:lang w:eastAsia="zh-CN"/>
        </w:rPr>
        <w:t>adjusted for maternal age at delivery, education level, household income, gestational weeks at birth, birth weight,</w:t>
      </w:r>
      <w:r w:rsidR="003F5FE3">
        <w:rPr>
          <w:rFonts w:eastAsia="宋体" w:cs="Times New Roman"/>
          <w:kern w:val="2"/>
          <w:sz w:val="20"/>
          <w:szCs w:val="21"/>
          <w:lang w:eastAsia="zh-CN"/>
        </w:rPr>
        <w:t xml:space="preserve"> and</w:t>
      </w:r>
      <w:r w:rsidRPr="00D64FB4">
        <w:rPr>
          <w:rFonts w:eastAsia="宋体" w:cs="Times New Roman"/>
          <w:kern w:val="2"/>
          <w:sz w:val="20"/>
          <w:szCs w:val="21"/>
          <w:lang w:eastAsia="zh-CN"/>
        </w:rPr>
        <w:t xml:space="preserve"> main caregivers at </w:t>
      </w:r>
      <w:r w:rsidR="00573643" w:rsidRPr="00573643">
        <w:rPr>
          <w:rFonts w:eastAsia="宋体" w:cs="Times New Roman"/>
          <w:kern w:val="2"/>
          <w:sz w:val="20"/>
          <w:szCs w:val="21"/>
          <w:lang w:eastAsia="zh-CN"/>
        </w:rPr>
        <w:t>two months of age</w:t>
      </w:r>
      <w:r w:rsidRPr="00D64FB4">
        <w:rPr>
          <w:rFonts w:eastAsia="宋体" w:cs="Times New Roman"/>
          <w:kern w:val="2"/>
          <w:sz w:val="20"/>
          <w:szCs w:val="21"/>
          <w:lang w:eastAsia="zh-CN"/>
        </w:rPr>
        <w:t>.</w:t>
      </w:r>
    </w:p>
    <w:sectPr w:rsidR="00DE23E8" w:rsidRPr="001549D3" w:rsidSect="00D64FB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16D8F" w14:textId="77777777" w:rsidR="00C66FDA" w:rsidRDefault="00C66FDA" w:rsidP="00117666">
      <w:pPr>
        <w:spacing w:after="0"/>
      </w:pPr>
      <w:r>
        <w:separator/>
      </w:r>
    </w:p>
  </w:endnote>
  <w:endnote w:type="continuationSeparator" w:id="0">
    <w:p w14:paraId="74FA6671" w14:textId="77777777" w:rsidR="00C66FDA" w:rsidRDefault="00C66F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DD0B1" w14:textId="77777777" w:rsidR="00C66FDA" w:rsidRDefault="00C66FDA" w:rsidP="00117666">
      <w:pPr>
        <w:spacing w:after="0"/>
      </w:pPr>
      <w:r>
        <w:separator/>
      </w:r>
    </w:p>
  </w:footnote>
  <w:footnote w:type="continuationSeparator" w:id="0">
    <w:p w14:paraId="76837A68" w14:textId="77777777" w:rsidR="00C66FDA" w:rsidRDefault="00C66F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7484917">
    <w:abstractNumId w:val="0"/>
  </w:num>
  <w:num w:numId="2" w16cid:durableId="1626278710">
    <w:abstractNumId w:val="4"/>
  </w:num>
  <w:num w:numId="3" w16cid:durableId="981544610">
    <w:abstractNumId w:val="1"/>
  </w:num>
  <w:num w:numId="4" w16cid:durableId="1366758264">
    <w:abstractNumId w:val="5"/>
  </w:num>
  <w:num w:numId="5" w16cid:durableId="13596983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829150">
    <w:abstractNumId w:val="3"/>
  </w:num>
  <w:num w:numId="7" w16cid:durableId="1253661277">
    <w:abstractNumId w:val="6"/>
  </w:num>
  <w:num w:numId="8" w16cid:durableId="1970545965">
    <w:abstractNumId w:val="6"/>
  </w:num>
  <w:num w:numId="9" w16cid:durableId="520701457">
    <w:abstractNumId w:val="6"/>
  </w:num>
  <w:num w:numId="10" w16cid:durableId="505245052">
    <w:abstractNumId w:val="6"/>
  </w:num>
  <w:num w:numId="11" w16cid:durableId="395857200">
    <w:abstractNumId w:val="6"/>
  </w:num>
  <w:num w:numId="12" w16cid:durableId="106389937">
    <w:abstractNumId w:val="6"/>
  </w:num>
  <w:num w:numId="13" w16cid:durableId="1085613601">
    <w:abstractNumId w:val="3"/>
  </w:num>
  <w:num w:numId="14" w16cid:durableId="714354822">
    <w:abstractNumId w:val="2"/>
  </w:num>
  <w:num w:numId="15" w16cid:durableId="883063568">
    <w:abstractNumId w:val="2"/>
  </w:num>
  <w:num w:numId="16" w16cid:durableId="1469084317">
    <w:abstractNumId w:val="2"/>
  </w:num>
  <w:num w:numId="17" w16cid:durableId="457408036">
    <w:abstractNumId w:val="2"/>
  </w:num>
  <w:num w:numId="18" w16cid:durableId="1790511891">
    <w:abstractNumId w:val="2"/>
  </w:num>
  <w:num w:numId="19" w16cid:durableId="249706253">
    <w:abstractNumId w:val="2"/>
  </w:num>
  <w:num w:numId="20" w16cid:durableId="1240869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008B"/>
    <w:rsid w:val="00105FD9"/>
    <w:rsid w:val="00117666"/>
    <w:rsid w:val="0012167C"/>
    <w:rsid w:val="001349F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6453"/>
    <w:rsid w:val="003123F4"/>
    <w:rsid w:val="003544FB"/>
    <w:rsid w:val="00373B9A"/>
    <w:rsid w:val="003B2342"/>
    <w:rsid w:val="003D2F2D"/>
    <w:rsid w:val="003F5FE3"/>
    <w:rsid w:val="00401590"/>
    <w:rsid w:val="00431A37"/>
    <w:rsid w:val="004372A9"/>
    <w:rsid w:val="00447801"/>
    <w:rsid w:val="00452E9C"/>
    <w:rsid w:val="00463698"/>
    <w:rsid w:val="004735C8"/>
    <w:rsid w:val="00473E97"/>
    <w:rsid w:val="004762E8"/>
    <w:rsid w:val="00493F5D"/>
    <w:rsid w:val="004947A6"/>
    <w:rsid w:val="004961FF"/>
    <w:rsid w:val="004A48C3"/>
    <w:rsid w:val="004B1376"/>
    <w:rsid w:val="004E645F"/>
    <w:rsid w:val="004F7D36"/>
    <w:rsid w:val="00517A89"/>
    <w:rsid w:val="005250F2"/>
    <w:rsid w:val="005351E0"/>
    <w:rsid w:val="00555BDF"/>
    <w:rsid w:val="00573643"/>
    <w:rsid w:val="00593EEA"/>
    <w:rsid w:val="005A5EEE"/>
    <w:rsid w:val="006375C7"/>
    <w:rsid w:val="00643CB4"/>
    <w:rsid w:val="00654E8F"/>
    <w:rsid w:val="00660D05"/>
    <w:rsid w:val="006820B1"/>
    <w:rsid w:val="006B7D14"/>
    <w:rsid w:val="006D2455"/>
    <w:rsid w:val="006F4421"/>
    <w:rsid w:val="00701727"/>
    <w:rsid w:val="0070566C"/>
    <w:rsid w:val="007125A2"/>
    <w:rsid w:val="00714C50"/>
    <w:rsid w:val="0072589E"/>
    <w:rsid w:val="00725A7D"/>
    <w:rsid w:val="007501BE"/>
    <w:rsid w:val="00774CDE"/>
    <w:rsid w:val="00790BB3"/>
    <w:rsid w:val="007C206C"/>
    <w:rsid w:val="00817DD6"/>
    <w:rsid w:val="0083759F"/>
    <w:rsid w:val="00885156"/>
    <w:rsid w:val="008C1797"/>
    <w:rsid w:val="008D784B"/>
    <w:rsid w:val="0090088A"/>
    <w:rsid w:val="00901F19"/>
    <w:rsid w:val="009151AA"/>
    <w:rsid w:val="0093429D"/>
    <w:rsid w:val="00934476"/>
    <w:rsid w:val="00943573"/>
    <w:rsid w:val="00964134"/>
    <w:rsid w:val="00970F7D"/>
    <w:rsid w:val="00994A3D"/>
    <w:rsid w:val="009C2B12"/>
    <w:rsid w:val="009D3B00"/>
    <w:rsid w:val="00A174D9"/>
    <w:rsid w:val="00A46F4B"/>
    <w:rsid w:val="00AA4D24"/>
    <w:rsid w:val="00AB6715"/>
    <w:rsid w:val="00B1671E"/>
    <w:rsid w:val="00B2522E"/>
    <w:rsid w:val="00B25EB8"/>
    <w:rsid w:val="00B37F4D"/>
    <w:rsid w:val="00B60B84"/>
    <w:rsid w:val="00B67D2B"/>
    <w:rsid w:val="00BD7716"/>
    <w:rsid w:val="00C01DAD"/>
    <w:rsid w:val="00C52A7B"/>
    <w:rsid w:val="00C56BAF"/>
    <w:rsid w:val="00C66FDA"/>
    <w:rsid w:val="00C679AA"/>
    <w:rsid w:val="00C75972"/>
    <w:rsid w:val="00C75EF1"/>
    <w:rsid w:val="00CD066B"/>
    <w:rsid w:val="00CE4FEE"/>
    <w:rsid w:val="00D060CF"/>
    <w:rsid w:val="00D64FB4"/>
    <w:rsid w:val="00DB59C3"/>
    <w:rsid w:val="00DC259A"/>
    <w:rsid w:val="00DE23E8"/>
    <w:rsid w:val="00E52377"/>
    <w:rsid w:val="00E537AD"/>
    <w:rsid w:val="00E640FD"/>
    <w:rsid w:val="00E64E17"/>
    <w:rsid w:val="00E65FA5"/>
    <w:rsid w:val="00E866C9"/>
    <w:rsid w:val="00EA3D3C"/>
    <w:rsid w:val="00EC090A"/>
    <w:rsid w:val="00ED20B5"/>
    <w:rsid w:val="00F117D0"/>
    <w:rsid w:val="00F46900"/>
    <w:rsid w:val="00F46C99"/>
    <w:rsid w:val="00F61D89"/>
    <w:rsid w:val="00FF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8</TotalTime>
  <Pages>7</Pages>
  <Words>1608</Words>
  <Characters>917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石 宇阳</cp:lastModifiedBy>
  <cp:revision>24</cp:revision>
  <cp:lastPrinted>2013-10-03T12:51:00Z</cp:lastPrinted>
  <dcterms:created xsi:type="dcterms:W3CDTF">2018-11-23T08:58:00Z</dcterms:created>
  <dcterms:modified xsi:type="dcterms:W3CDTF">2022-09-29T15:45:00Z</dcterms:modified>
</cp:coreProperties>
</file>